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FD667" w14:textId="1E3CDB71" w:rsidR="001F0377" w:rsidRPr="00CF2300" w:rsidRDefault="00524FDD">
      <w:pPr>
        <w:rPr>
          <w:rFonts w:ascii="Arial" w:hAnsi="Arial" w:cs="Arial"/>
          <w:b/>
          <w:sz w:val="20"/>
          <w:szCs w:val="20"/>
        </w:rPr>
      </w:pPr>
      <w:r w:rsidRPr="00CF2300">
        <w:rPr>
          <w:rFonts w:ascii="Arial" w:hAnsi="Arial" w:cs="Arial"/>
          <w:b/>
          <w:sz w:val="24"/>
          <w:szCs w:val="24"/>
        </w:rPr>
        <w:t>Table</w:t>
      </w:r>
      <w:r w:rsidR="00765DC0" w:rsidRPr="00CF2300">
        <w:rPr>
          <w:rFonts w:ascii="Arial" w:hAnsi="Arial" w:cs="Arial"/>
          <w:b/>
          <w:sz w:val="24"/>
          <w:szCs w:val="24"/>
        </w:rPr>
        <w:t xml:space="preserve"> </w:t>
      </w:r>
      <w:r w:rsidR="00A6325B" w:rsidRPr="00CF2300">
        <w:rPr>
          <w:rFonts w:ascii="Arial" w:hAnsi="Arial" w:cs="Arial"/>
          <w:b/>
          <w:sz w:val="24"/>
          <w:szCs w:val="24"/>
        </w:rPr>
        <w:t>e-</w:t>
      </w:r>
      <w:r w:rsidRPr="00CF2300">
        <w:rPr>
          <w:rFonts w:ascii="Arial" w:hAnsi="Arial" w:cs="Arial"/>
          <w:b/>
          <w:sz w:val="24"/>
          <w:szCs w:val="24"/>
        </w:rPr>
        <w:t xml:space="preserve">1. Comparison of the </w:t>
      </w:r>
      <w:r w:rsidR="0031685B" w:rsidRPr="00CF2300">
        <w:rPr>
          <w:rFonts w:ascii="Arial" w:hAnsi="Arial" w:cs="Arial" w:hint="eastAsia"/>
          <w:b/>
          <w:sz w:val="24"/>
          <w:szCs w:val="24"/>
        </w:rPr>
        <w:t>c</w:t>
      </w:r>
      <w:r w:rsidR="0031685B" w:rsidRPr="00CF2300">
        <w:rPr>
          <w:rFonts w:ascii="Arial" w:hAnsi="Arial" w:cs="Arial"/>
          <w:b/>
          <w:sz w:val="24"/>
          <w:szCs w:val="24"/>
        </w:rPr>
        <w:t xml:space="preserve">ortical thickness </w:t>
      </w:r>
      <w:r w:rsidRPr="00CF2300">
        <w:rPr>
          <w:rFonts w:ascii="Arial" w:hAnsi="Arial" w:cs="Arial"/>
          <w:b/>
          <w:sz w:val="24"/>
          <w:szCs w:val="24"/>
        </w:rPr>
        <w:t xml:space="preserve">between three </w:t>
      </w:r>
      <w:r w:rsidR="005E001D">
        <w:rPr>
          <w:rFonts w:ascii="Arial" w:hAnsi="Arial" w:cs="Arial"/>
          <w:b/>
          <w:sz w:val="24"/>
          <w:szCs w:val="24"/>
        </w:rPr>
        <w:t>c</w:t>
      </w:r>
      <w:r w:rsidR="00A97835">
        <w:rPr>
          <w:rFonts w:ascii="Arial" w:hAnsi="Arial" w:cs="Arial"/>
          <w:b/>
          <w:sz w:val="24"/>
          <w:szCs w:val="24"/>
        </w:rPr>
        <w:t>lusters</w:t>
      </w:r>
      <w:r w:rsidR="00AC3952" w:rsidRPr="00CF2300">
        <w:rPr>
          <w:rFonts w:ascii="Arial" w:hAnsi="Arial" w:cs="Arial"/>
          <w:b/>
          <w:sz w:val="24"/>
          <w:szCs w:val="24"/>
        </w:rPr>
        <w:t xml:space="preserve"> and control</w:t>
      </w:r>
      <w:r w:rsidRPr="00CF2300">
        <w:rPr>
          <w:rFonts w:ascii="Arial" w:hAnsi="Arial" w:cs="Arial"/>
          <w:b/>
          <w:sz w:val="24"/>
          <w:szCs w:val="24"/>
        </w:rPr>
        <w:t>.</w:t>
      </w:r>
      <w:r w:rsidR="00046887" w:rsidRPr="00CF2300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a3"/>
        <w:tblpPr w:leftFromText="142" w:rightFromText="142" w:vertAnchor="text" w:tblpY="1"/>
        <w:tblOverlap w:val="never"/>
        <w:tblW w:w="4969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85"/>
        <w:gridCol w:w="1844"/>
        <w:gridCol w:w="1842"/>
        <w:gridCol w:w="1985"/>
        <w:gridCol w:w="567"/>
        <w:gridCol w:w="567"/>
        <w:gridCol w:w="569"/>
        <w:gridCol w:w="567"/>
        <w:gridCol w:w="567"/>
        <w:gridCol w:w="588"/>
      </w:tblGrid>
      <w:tr w:rsidR="000D0A02" w:rsidRPr="00CF2300" w14:paraId="7B3056B9" w14:textId="77777777" w:rsidTr="00620A56">
        <w:trPr>
          <w:trHeight w:val="250"/>
          <w:tblHeader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6B0F80C" w14:textId="77777777" w:rsidR="00046887" w:rsidRPr="00CF2300" w:rsidRDefault="00046887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1" w:type="pct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E28BAE8" w14:textId="532CCD93" w:rsidR="00046887" w:rsidRPr="00CF2300" w:rsidRDefault="0031685B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300">
              <w:rPr>
                <w:rFonts w:ascii="Arial" w:hAnsi="Arial" w:cs="Arial"/>
                <w:b/>
                <w:sz w:val="16"/>
                <w:szCs w:val="16"/>
              </w:rPr>
              <w:t>Cortical thickness</w:t>
            </w:r>
            <w:r w:rsidR="003202DE" w:rsidRPr="00CF23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23130B"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r w:rsidR="00046887" w:rsidRPr="00CF2300">
              <w:rPr>
                <w:rFonts w:ascii="Arial" w:hAnsi="Arial" w:cs="Arial"/>
                <w:b/>
                <w:sz w:val="16"/>
                <w:szCs w:val="16"/>
              </w:rPr>
              <w:t>, mean (SD)</w:t>
            </w:r>
          </w:p>
        </w:tc>
        <w:tc>
          <w:tcPr>
            <w:tcW w:w="1311" w:type="pct"/>
            <w:gridSpan w:val="6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B9701E4" w14:textId="77777777" w:rsidR="00046887" w:rsidRPr="00CF2300" w:rsidRDefault="00046887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7731855"/>
            <w:r w:rsidRPr="00CF2300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="003202DE" w:rsidRPr="00CF23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202DE"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bookmarkEnd w:id="0"/>
          </w:p>
        </w:tc>
      </w:tr>
      <w:tr w:rsidR="0089050B" w:rsidRPr="00CF2300" w14:paraId="738D41C9" w14:textId="77777777" w:rsidTr="00620A5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87C01AE" w14:textId="77777777" w:rsidR="006F0BE3" w:rsidRPr="007F2499" w:rsidRDefault="006F0BE3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_Hlk7716750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  <w:right w:val="dotted" w:sz="4" w:space="0" w:color="000000"/>
            </w:tcBorders>
            <w:noWrap/>
            <w:vAlign w:val="center"/>
            <w:hideMark/>
          </w:tcPr>
          <w:p w14:paraId="1859171A" w14:textId="2337CC8F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="00A93989" w:rsidRPr="007F24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F0BE3" w:rsidRPr="007F2499">
              <w:rPr>
                <w:rFonts w:ascii="Arial" w:hAnsi="Arial" w:cs="Arial"/>
                <w:sz w:val="16"/>
                <w:szCs w:val="16"/>
              </w:rPr>
              <w:t>1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 xml:space="preserve"> (n=3</w:t>
            </w:r>
            <w:r w:rsidR="00901E74" w:rsidRPr="007F2499">
              <w:rPr>
                <w:rFonts w:ascii="Arial" w:hAnsi="Arial" w:cs="Arial"/>
                <w:sz w:val="16"/>
                <w:szCs w:val="16"/>
              </w:rPr>
              <w:t>5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2CD7FE56" w14:textId="148F27DE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="00A93989" w:rsidRPr="007F24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F0BE3" w:rsidRPr="007F2499">
              <w:rPr>
                <w:rFonts w:ascii="Arial" w:hAnsi="Arial" w:cs="Arial"/>
                <w:sz w:val="16"/>
                <w:szCs w:val="16"/>
              </w:rPr>
              <w:t>2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 xml:space="preserve"> (n=2</w:t>
            </w:r>
            <w:r w:rsidR="00901E74" w:rsidRPr="007F2499">
              <w:rPr>
                <w:rFonts w:ascii="Arial" w:hAnsi="Arial" w:cs="Arial"/>
                <w:sz w:val="16"/>
                <w:szCs w:val="16"/>
              </w:rPr>
              <w:t>6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7545046D" w14:textId="3ACDF3E9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="00A93989" w:rsidRPr="007F24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F0BE3" w:rsidRPr="007F2499">
              <w:rPr>
                <w:rFonts w:ascii="Arial" w:hAnsi="Arial" w:cs="Arial"/>
                <w:sz w:val="16"/>
                <w:szCs w:val="16"/>
              </w:rPr>
              <w:t>3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 xml:space="preserve"> (n=13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3C7CBF8" w14:textId="77777777" w:rsidR="006F0BE3" w:rsidRPr="007F2499" w:rsidRDefault="006F0BE3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>C</w:t>
            </w:r>
            <w:r w:rsidR="00B02C80" w:rsidRPr="007F2499">
              <w:rPr>
                <w:rFonts w:ascii="Arial" w:hAnsi="Arial" w:cs="Arial"/>
                <w:sz w:val="16"/>
                <w:szCs w:val="16"/>
              </w:rPr>
              <w:t>ontrol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 xml:space="preserve"> (n=2</w:t>
            </w:r>
            <w:r w:rsidR="00AC3952" w:rsidRPr="007F2499">
              <w:rPr>
                <w:rFonts w:ascii="Arial" w:hAnsi="Arial" w:cs="Arial"/>
                <w:sz w:val="16"/>
                <w:szCs w:val="16"/>
              </w:rPr>
              <w:t>1</w:t>
            </w:r>
            <w:r w:rsidR="0028766F" w:rsidRPr="007F24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52E8EB65" w14:textId="29E7DC93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3</w:t>
            </w:r>
            <w:r w:rsidR="00551AF5" w:rsidRPr="007F2499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4C9B56BC" w14:textId="1F56DD93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3</w:t>
            </w:r>
            <w:r w:rsidR="006F0BE3" w:rsidRPr="007F2499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7E5B4A5A" w14:textId="41500EEC" w:rsidR="006F0BE3" w:rsidRPr="007F2499" w:rsidRDefault="00290274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2</w:t>
            </w:r>
            <w:r w:rsidR="006F0BE3" w:rsidRPr="007F2499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0F4059A8" w14:textId="76DC9F43" w:rsidR="006F0BE3" w:rsidRPr="007F2499" w:rsidRDefault="006F0BE3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>HC</w:t>
            </w:r>
            <w:r w:rsidR="00052584" w:rsidRPr="007F24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vs </w:t>
            </w:r>
            <w:r w:rsidR="00290274"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  <w:hideMark/>
          </w:tcPr>
          <w:p w14:paraId="32BC385B" w14:textId="3347A2DD" w:rsidR="006F0BE3" w:rsidRPr="007F2499" w:rsidRDefault="006F0BE3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 w:rsidR="00290274"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9CAC8FB" w14:textId="52727B87" w:rsidR="006F0BE3" w:rsidRPr="007F2499" w:rsidRDefault="006F0BE3" w:rsidP="00DB73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 w:rsidR="00290274">
              <w:rPr>
                <w:rFonts w:ascii="Arial" w:hAnsi="Arial" w:cs="Arial"/>
                <w:sz w:val="16"/>
                <w:szCs w:val="16"/>
              </w:rPr>
              <w:t>C</w:t>
            </w:r>
            <w:r w:rsidR="0073386B"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15F4C" w:rsidRPr="00CF2300" w14:paraId="5A6FB6D0" w14:textId="77777777" w:rsidTr="00620A56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90994" w14:textId="028E51F2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MeanThickness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815F30" w14:textId="28EA5734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9716 (0.055792)</w:t>
            </w:r>
          </w:p>
        </w:tc>
        <w:tc>
          <w:tcPr>
            <w:tcW w:w="706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2D87E9" w14:textId="412038C4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7810 (0.038571)</w:t>
            </w:r>
          </w:p>
        </w:tc>
        <w:tc>
          <w:tcPr>
            <w:tcW w:w="705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C3B676" w14:textId="0C2E7DA4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7580 (0.062357)</w:t>
            </w:r>
          </w:p>
        </w:tc>
        <w:tc>
          <w:tcPr>
            <w:tcW w:w="760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84EA" w14:textId="6E96A629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8353 (0.094469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D66F0BE" w14:textId="24716BD5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12EA195" w14:textId="2E428473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4F9B503" w14:textId="48E000D9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1AA1EC83" w14:textId="548D7333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0FB2ED0" w14:textId="51895AB8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25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FB781" w14:textId="1D6A33F7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532</w:t>
            </w:r>
          </w:p>
        </w:tc>
      </w:tr>
      <w:tr w:rsidR="00415F4C" w:rsidRPr="00CF2300" w14:paraId="40F7351D" w14:textId="77777777" w:rsidTr="0078510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B4AB" w14:textId="0E584C85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MeanThickness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956BD11" w14:textId="68EEFD75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 xml:space="preserve">2.40154 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(</w:t>
            </w: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5442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A010D0" w14:textId="10DACC99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 xml:space="preserve">2.28199 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(</w:t>
            </w: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8286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B1DB05" w14:textId="3B3E03C0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 xml:space="preserve">2.18567 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(</w:t>
            </w: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8690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C3864" w14:textId="2C56D7F9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 xml:space="preserve">2.38613 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(</w:t>
            </w: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83964</w:t>
            </w:r>
            <w:r w:rsidR="00F543FC" w:rsidRPr="007F2499">
              <w:rPr>
                <w:rFonts w:ascii="Arial" w:eastAsia="游ゴシック" w:hAnsi="Arial" w:cs="Arial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4F7C2B8B" w14:textId="34114313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99F5DD1" w14:textId="1546F2D1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1DF1177" w14:textId="5DDDF744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5ADC359" w14:textId="2763E683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62BDAE3" w14:textId="3E8EFE44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92117" w14:textId="0EBD45E8" w:rsidR="00415F4C" w:rsidRPr="007F2499" w:rsidRDefault="00415F4C" w:rsidP="00415F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86</w:t>
            </w:r>
          </w:p>
        </w:tc>
      </w:tr>
      <w:bookmarkEnd w:id="1"/>
      <w:tr w:rsidR="0089050B" w:rsidRPr="00CF2300" w14:paraId="168D7B05" w14:textId="77777777" w:rsidTr="0078510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BEEC" w14:textId="3407990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temporalpol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A623CC" w14:textId="2286E02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53906 (0.387846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B82E91" w14:textId="2B52625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46385 (0.287576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DF21E8" w14:textId="12931DC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9038 (0.505677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481B8" w14:textId="30E9953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61167 (0.298159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89151C6" w14:textId="0C0EFF0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9FB0248" w14:textId="3659ABE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934678" w14:textId="2924449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92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60339EB" w14:textId="6F67100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D1BB6C" w14:textId="5FDE632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39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FE9E9" w14:textId="718E0EF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</w:t>
            </w:r>
          </w:p>
        </w:tc>
      </w:tr>
      <w:tr w:rsidR="0089050B" w:rsidRPr="00CF2300" w14:paraId="7FF4AE70" w14:textId="77777777" w:rsidTr="0078510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2D88" w14:textId="71E08D4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temporalpole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A09584" w14:textId="4E994A6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71637 (0.221200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94E45B" w14:textId="69C7B79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60623 (0.268144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097D7C" w14:textId="2DDA1C5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8885 (0.529765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FAC6D" w14:textId="237D968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70752 (0.260937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C26BC26" w14:textId="2403EAD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50CBCAB" w14:textId="45543BD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AED52C" w14:textId="4B88F19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269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234C5C9" w14:textId="5FA7F33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9490D4" w14:textId="492A268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948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4E291" w14:textId="7115B11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8</w:t>
            </w:r>
          </w:p>
        </w:tc>
      </w:tr>
      <w:tr w:rsidR="0089050B" w:rsidRPr="00CF2300" w14:paraId="63166DFA" w14:textId="77777777" w:rsidTr="0078510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81BF" w14:textId="551D40A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superiortempo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F15627" w14:textId="5E4655C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7411 (0.102778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82E0DF" w14:textId="4B55B0F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1146 (0.127647)</w:t>
            </w:r>
          </w:p>
        </w:tc>
        <w:tc>
          <w:tcPr>
            <w:tcW w:w="70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F9A885" w14:textId="3172253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0646 (0.154428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2EA88" w14:textId="030A2E4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3105 (0.110364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3AC32C2" w14:textId="389F4E3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023FDA9" w14:textId="528757D6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FC73DA6" w14:textId="2D4199C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994C986" w14:textId="48B4B2B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03C058" w14:textId="57381CD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6</w:t>
            </w:r>
          </w:p>
        </w:tc>
        <w:tc>
          <w:tcPr>
            <w:tcW w:w="22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6BF52" w14:textId="1EB8786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825</w:t>
            </w:r>
          </w:p>
        </w:tc>
      </w:tr>
      <w:tr w:rsidR="0089050B" w:rsidRPr="00CF2300" w14:paraId="6C328637" w14:textId="77777777" w:rsidTr="0078510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EAB5" w14:textId="25F07FC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superiortempor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8A0842" w14:textId="1663E0F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8403 (0.090852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6B9209" w14:textId="10BB645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0515 (0.101592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CE36BD" w14:textId="00051EF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346 (0.117681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6D7D5" w14:textId="5F80EC6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4443 (0.106102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6630B27" w14:textId="6FF8FD2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10AFABEA" w14:textId="3E13FC6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E62F431" w14:textId="1FC61F5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53EE0E0" w14:textId="0EACD0A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845F2DB" w14:textId="16CD692B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26A3C" w14:textId="6148499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365</w:t>
            </w:r>
          </w:p>
        </w:tc>
      </w:tr>
      <w:tr w:rsidR="0089050B" w:rsidRPr="00CF2300" w14:paraId="23674294" w14:textId="77777777" w:rsidTr="0078510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E716" w14:textId="2D3B53A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middletempo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D5219D" w14:textId="58054A4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1997 (0.153100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777015" w14:textId="5DFF04AB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6408 (0.106147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13AC9E" w14:textId="1B62F88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5992 (0.163987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2252F" w14:textId="3EE515CE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9805 (0.094624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43E9323F" w14:textId="7582539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439813D" w14:textId="23CE3DF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D1FDFA6" w14:textId="3A2D2DA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6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1AD398A8" w14:textId="723CA36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942518" w14:textId="1B5664F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FEF2C" w14:textId="5C6B2B0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731</w:t>
            </w:r>
          </w:p>
        </w:tc>
      </w:tr>
      <w:tr w:rsidR="0089050B" w:rsidRPr="00CF2300" w14:paraId="1F21E9B8" w14:textId="77777777" w:rsidTr="00A87C0D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1E834" w14:textId="165E44D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middletempor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E5F4D2" w14:textId="3984E1A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1349 (0.119630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EE05A3" w14:textId="39D07CF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6323 (0.109485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5B270B" w14:textId="0E56A7F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0769 (0.106745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88F7" w14:textId="2D75490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0000 (0.110019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945FDE" w14:textId="077E624A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D2EB650" w14:textId="168D69D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4152622" w14:textId="4A21C5A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A649EA0" w14:textId="0CA8772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262369" w14:textId="35EEF03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4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95154" w14:textId="2A81ABB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35</w:t>
            </w:r>
          </w:p>
        </w:tc>
      </w:tr>
      <w:tr w:rsidR="0089050B" w:rsidRPr="00CF2300" w14:paraId="2315A441" w14:textId="77777777" w:rsidTr="0078510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0864" w14:textId="4BA6825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inferiortempo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1EC848" w14:textId="4DE3608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5251 (0.133157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F657FC" w14:textId="26FA1C5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4981 (0.106937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9A329E" w14:textId="641E0986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0392 (0.098153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4A999" w14:textId="6F60444D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6576 (0.158862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193B1007" w14:textId="5B292A0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9E28DED" w14:textId="553DD8F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6B651C" w14:textId="40B9125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9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A12BCDC" w14:textId="170227B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E42E06" w14:textId="48BA7E9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22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65773" w14:textId="3596F19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37</w:t>
            </w:r>
          </w:p>
        </w:tc>
      </w:tr>
      <w:tr w:rsidR="0089050B" w:rsidRPr="00CF2300" w14:paraId="0C3BDB73" w14:textId="77777777" w:rsidTr="0078510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246A" w14:textId="7ABE46E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inferiortempor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C09EF8" w14:textId="70B2F61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9100 (0.127938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9F6D3B" w14:textId="1C97B90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8035 (0.095866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2E41CE" w14:textId="03A2384F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4215 (0.145922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F5FB7" w14:textId="0156DE5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9348 (0.123693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27CE45" w14:textId="7C9D109D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39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820D7ED" w14:textId="309342C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08750B" w14:textId="1C75DFAE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05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27EE795" w14:textId="7112D4B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4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872EFF" w14:textId="7A76C398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56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CDBF" w14:textId="393AA611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77</w:t>
            </w:r>
          </w:p>
        </w:tc>
      </w:tr>
      <w:tr w:rsidR="0089050B" w:rsidRPr="00CF2300" w14:paraId="4B6B08EA" w14:textId="77777777" w:rsidTr="0078510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E940F" w14:textId="1A0199CB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fusiform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62E6A6" w14:textId="4A75BC6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1780 (0.103323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372586" w14:textId="21C9124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8885 (0.103193)</w:t>
            </w:r>
          </w:p>
        </w:tc>
        <w:tc>
          <w:tcPr>
            <w:tcW w:w="70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A780DC" w14:textId="39CF38B6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5085 (0.188111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7696F" w14:textId="5DBF6ED0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1395 (0.144824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164CEA6" w14:textId="140B137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3586B94" w14:textId="07F6269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223EC39" w14:textId="0932C2A7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172A3049" w14:textId="7B622DB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8B115F" w14:textId="00800C3D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55</w:t>
            </w:r>
          </w:p>
        </w:tc>
        <w:tc>
          <w:tcPr>
            <w:tcW w:w="22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53D6" w14:textId="4B623C5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745</w:t>
            </w:r>
          </w:p>
        </w:tc>
      </w:tr>
      <w:tr w:rsidR="0089050B" w:rsidRPr="00CF2300" w14:paraId="47277138" w14:textId="77777777" w:rsidTr="0078510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E07B" w14:textId="12B136E4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fusiform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4DC8F7" w14:textId="339375A3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2866 (0.116719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23965B" w14:textId="3B14B98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2158 (0.113426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4BE6BF" w14:textId="251DEBD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0254 (0.066878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FDE04" w14:textId="07EDB715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8043 (0.125097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5514DF" w14:textId="45954C89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7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90E8B8C" w14:textId="0BA60E8C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0C6035" w14:textId="7C88BE1D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9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BD3D619" w14:textId="24F253A6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38C97F3C" w14:textId="7F7FDD8B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7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2E7E8" w14:textId="67632052" w:rsidR="00B71DD7" w:rsidRPr="007F2499" w:rsidRDefault="00B71DD7" w:rsidP="00B71D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542</w:t>
            </w:r>
          </w:p>
        </w:tc>
      </w:tr>
      <w:tr w:rsidR="00D176F4" w:rsidRPr="00CF2300" w14:paraId="2CBE4191" w14:textId="77777777" w:rsidTr="00785106">
        <w:trPr>
          <w:trHeight w:val="326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10664" w14:textId="4916DC04" w:rsidR="00D176F4" w:rsidRPr="007F2499" w:rsidRDefault="00D176F4" w:rsidP="00C474B3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entorhin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BEF04F" w14:textId="654BF337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21977 (0.320881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15F990" w14:textId="2DBE7F27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17419 (0.344090)</w:t>
            </w:r>
          </w:p>
        </w:tc>
        <w:tc>
          <w:tcPr>
            <w:tcW w:w="70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13F4B0" w14:textId="0020C833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5954 (0.469706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EC2A7" w14:textId="04ACF584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34138 (0.350756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9E5BC8" w14:textId="7A538A24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7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33DCB4" w14:textId="71E77056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72</w:t>
            </w:r>
          </w:p>
        </w:tc>
        <w:tc>
          <w:tcPr>
            <w:tcW w:w="218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A69F16" w14:textId="56CD8475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59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31E396" w14:textId="255F6807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7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7F4CE1B" w14:textId="5826A11E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649</w:t>
            </w:r>
          </w:p>
        </w:tc>
        <w:tc>
          <w:tcPr>
            <w:tcW w:w="22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3A8C5" w14:textId="5CFFEE2A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987</w:t>
            </w:r>
          </w:p>
        </w:tc>
      </w:tr>
      <w:tr w:rsidR="00D176F4" w:rsidRPr="00CF2300" w14:paraId="2BE05451" w14:textId="77777777" w:rsidTr="00785106">
        <w:trPr>
          <w:trHeight w:val="326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1630" w14:textId="0D036E22" w:rsidR="00D176F4" w:rsidRDefault="00C474B3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entorhin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9719D6" w14:textId="3B231B4B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45989 (0.292824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C6FDE3" w14:textId="4CDAD47A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31715 (0.365117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06AA75" w14:textId="02162A0F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3454 (0.493994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61ECD" w14:textId="27583DD8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3.59771 (0.315171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985F37" w14:textId="7F494A61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7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6897210" w14:textId="39B763F3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E98250" w14:textId="4B822CBB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97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639213C" w14:textId="5BFAD866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8BCE365" w14:textId="414CB26C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6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8969" w14:textId="3665AC41" w:rsidR="00D176F4" w:rsidRPr="007F2499" w:rsidRDefault="00D176F4" w:rsidP="00D176F4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49</w:t>
            </w:r>
          </w:p>
        </w:tc>
      </w:tr>
      <w:tr w:rsidR="00385367" w:rsidRPr="00CF2300" w14:paraId="4179CAA8" w14:textId="77777777" w:rsidTr="00385367">
        <w:trPr>
          <w:trHeight w:val="326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5C015" w14:textId="1862698B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bankssts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3689D3" w14:textId="1277C015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メイリオ" w:hAnsi="Arial" w:cs="Arial"/>
                <w:sz w:val="16"/>
                <w:szCs w:val="16"/>
              </w:rPr>
              <w:t>2.39657 (0.129058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520CDD" w14:textId="17109D27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メイリオ" w:hAnsi="Arial" w:cs="Arial"/>
                <w:sz w:val="16"/>
                <w:szCs w:val="16"/>
              </w:rPr>
              <w:t>2.26112 (0.140998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C45060" w14:textId="7369AB7E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4869 (0.190976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67C4" w14:textId="37E5082B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048 (0.097197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358B78" w14:textId="68773C26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72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343617" w14:textId="414B788A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8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B0BCC60" w14:textId="075C0DD8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2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AC454F" w14:textId="718BC46C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3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EBB7A6" w14:textId="19FB62D7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84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12DE0" w14:textId="5C0B9278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404</w:t>
            </w:r>
          </w:p>
        </w:tc>
      </w:tr>
      <w:tr w:rsidR="00385367" w:rsidRPr="00CF2300" w14:paraId="0472595C" w14:textId="77777777" w:rsidTr="0067135F">
        <w:trPr>
          <w:trHeight w:val="326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CD47" w14:textId="42FEE08F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bankssts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97289B" w14:textId="46F9950E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7937 (0.119088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FDC06A" w14:textId="6FD82262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3646 (0.164095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CB70E1" w14:textId="51AC03CF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9177 (0.104657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667CB" w14:textId="4F1AFFEE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2610 (0.168943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B89A8F" w14:textId="59D91E3B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C0E222F" w14:textId="7969B64A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4254CB" w14:textId="6783348F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7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BBC2EA" w14:textId="2F843F92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317CAC" w14:textId="7F8793E9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797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C173" w14:textId="0F42439D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929</w:t>
            </w:r>
          </w:p>
        </w:tc>
      </w:tr>
      <w:tr w:rsidR="00385367" w:rsidRPr="00CF2300" w14:paraId="035598C5" w14:textId="77777777" w:rsidTr="00385367">
        <w:trPr>
          <w:trHeight w:val="326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AC665" w14:textId="495A18A5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arahippocamp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7C9F88B" w14:textId="20705F57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7297 (0.253772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50BCE5" w14:textId="12064794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342 (0.292375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6B7335" w14:textId="15F4AA5F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1938 (0.315382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FA62D" w14:textId="6638BB6D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3005 (0.304518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06D1BC" w14:textId="297B384A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486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A8D46B" w14:textId="772B33BD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75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E9CC69" w14:textId="4F6CD717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23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53B32F" w14:textId="1D8469E5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56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0DE027" w14:textId="7BDF362D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353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F5FC" w14:textId="3D2E6132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15</w:t>
            </w:r>
          </w:p>
        </w:tc>
      </w:tr>
      <w:tr w:rsidR="00385367" w:rsidRPr="00CF2300" w14:paraId="757C2D1A" w14:textId="77777777" w:rsidTr="00385367">
        <w:trPr>
          <w:trHeight w:val="326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7B8B2" w14:textId="375396F4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arahippocamp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1577D5" w14:textId="1CD2D5AD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2294 (0.182911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A2E0D2" w14:textId="5F5C08D1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3954 (0.238076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D97CC33" w14:textId="68CB11E4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1246 (0.251239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C0BA" w14:textId="517A3B1B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6705 (0.282282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CB97AE" w14:textId="593A6E7F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274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86CEA5" w14:textId="31ADE95C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4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26105" w14:textId="77DE457C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81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409E76" w14:textId="251CA8CC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3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0BDDB4" w14:textId="57847299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22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4FBC9" w14:textId="0F2D4548" w:rsidR="00385367" w:rsidRPr="007F2499" w:rsidRDefault="00385367" w:rsidP="00385367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526</w:t>
            </w:r>
          </w:p>
        </w:tc>
      </w:tr>
      <w:tr w:rsidR="00385367" w:rsidRPr="00CF2300" w14:paraId="4A7F53F4" w14:textId="77777777" w:rsidTr="006D5938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54967B7" w14:textId="77777777" w:rsidR="00385367" w:rsidRPr="00CF2300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1" w:type="pct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C1C89D4" w14:textId="43B6B0AF" w:rsidR="00385367" w:rsidRPr="00CF2300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300">
              <w:rPr>
                <w:rFonts w:ascii="Arial" w:hAnsi="Arial" w:cs="Arial"/>
                <w:b/>
                <w:sz w:val="16"/>
                <w:szCs w:val="16"/>
              </w:rPr>
              <w:t xml:space="preserve">Cortical thickness </w:t>
            </w:r>
            <w:r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r w:rsidRPr="00CF2300">
              <w:rPr>
                <w:rFonts w:ascii="Arial" w:hAnsi="Arial" w:cs="Arial"/>
                <w:b/>
                <w:sz w:val="16"/>
                <w:szCs w:val="16"/>
              </w:rPr>
              <w:t>, mean (SD)</w:t>
            </w:r>
          </w:p>
        </w:tc>
        <w:tc>
          <w:tcPr>
            <w:tcW w:w="1311" w:type="pct"/>
            <w:gridSpan w:val="6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08C9E" w14:textId="77777777" w:rsidR="00385367" w:rsidRPr="00CF2300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300">
              <w:rPr>
                <w:rFonts w:ascii="Arial" w:hAnsi="Arial" w:cs="Arial"/>
                <w:b/>
                <w:sz w:val="16"/>
                <w:szCs w:val="16"/>
              </w:rPr>
              <w:t xml:space="preserve">p value </w:t>
            </w:r>
            <w:r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385367" w:rsidRPr="00CF2300" w14:paraId="558B86A9" w14:textId="77777777" w:rsidTr="006D5938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1C48738" w14:textId="77777777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3B841F13" w14:textId="15C0DBD6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1 (n=35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56A8EA6D" w14:textId="7CBFC258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2 (n=26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29363F3A" w14:textId="1B65F5CD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3 (n=13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1244F91" w14:textId="77777777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>Control (n=21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0D29B2" w14:textId="2ADAC51E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055818" w14:textId="19D8EDC5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D118708" w14:textId="616A5585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2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76107A" w14:textId="3CBDEBA2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062F89B" w14:textId="3739F863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81573" w14:textId="3FE4461D" w:rsidR="00385367" w:rsidRPr="007F2499" w:rsidRDefault="00385367" w:rsidP="003853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B7DCD" w:rsidRPr="00CF2300" w14:paraId="70F78EF3" w14:textId="77777777" w:rsidTr="006D5938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276C640" w14:textId="5140E287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insula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01A0745F" w14:textId="413F40A4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93326 (0.123394)</w:t>
            </w:r>
          </w:p>
        </w:tc>
        <w:tc>
          <w:tcPr>
            <w:tcW w:w="706" w:type="pct"/>
            <w:tcBorders>
              <w:top w:val="single" w:sz="6" w:space="0" w:color="auto"/>
              <w:bottom w:val="single" w:sz="4" w:space="0" w:color="000000"/>
            </w:tcBorders>
            <w:noWrap/>
            <w:vAlign w:val="center"/>
          </w:tcPr>
          <w:p w14:paraId="039D224E" w14:textId="329FA720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7065 (0.118767)</w:t>
            </w:r>
          </w:p>
        </w:tc>
        <w:tc>
          <w:tcPr>
            <w:tcW w:w="705" w:type="pct"/>
            <w:tcBorders>
              <w:top w:val="single" w:sz="6" w:space="0" w:color="auto"/>
              <w:bottom w:val="single" w:sz="4" w:space="0" w:color="000000"/>
            </w:tcBorders>
            <w:noWrap/>
            <w:vAlign w:val="center"/>
          </w:tcPr>
          <w:p w14:paraId="3E39A9E2" w14:textId="31DB3E68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3077 (0.171995)</w:t>
            </w:r>
          </w:p>
        </w:tc>
        <w:tc>
          <w:tcPr>
            <w:tcW w:w="760" w:type="pct"/>
            <w:tcBorders>
              <w:top w:val="single" w:sz="6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5371422" w14:textId="42F5F612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95486 (0.147531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D0C2C73" w14:textId="70EDE5A8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39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712184A" w14:textId="7190450E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6</w:t>
            </w:r>
          </w:p>
        </w:tc>
        <w:tc>
          <w:tcPr>
            <w:tcW w:w="218" w:type="pc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3A808F" w14:textId="46B620FF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762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62D832" w14:textId="541CBAAA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1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A0CE5BC" w14:textId="6D31F867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72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62288" w14:textId="31136FCB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18</w:t>
            </w:r>
          </w:p>
        </w:tc>
      </w:tr>
      <w:tr w:rsidR="006B7DCD" w:rsidRPr="00CF2300" w14:paraId="6F550149" w14:textId="77777777" w:rsidTr="005F1C24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8BD7D96" w14:textId="51B499A2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insula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3887B4F1" w14:textId="1876C25B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94483 (0.141590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9354609" w14:textId="1F0AE31E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7246 (0.130112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BCCA1DC" w14:textId="7FB7C95D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1177 (0.211141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46A3F8E" w14:textId="48B50253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96948 (0.152188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14DAC4" w14:textId="632708A3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0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A19632C" w14:textId="6B8330ED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4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AFE843F" w14:textId="22F8DA87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506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1244911" w14:textId="3FE42C35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13E564" w14:textId="2F80CBD1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373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33D3" w14:textId="7B17CD3D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86</w:t>
            </w:r>
          </w:p>
        </w:tc>
      </w:tr>
      <w:tr w:rsidR="006B7DCD" w:rsidRPr="00CF2300" w14:paraId="531F3D7F" w14:textId="77777777" w:rsidTr="005F1C24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D964A7F" w14:textId="2648DBE1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transversetempo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59B49C0A" w14:textId="5428018E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631 (0.164905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0D31B6E" w14:textId="1DD094FB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8131 (0.164022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DCFFEBD" w14:textId="65F02657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7815 (0.217270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F6C5FD7" w14:textId="48FBCA8C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4767 (0.136088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A5B5D7" w14:textId="7E9628C2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274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3DC0F7" w14:textId="61A69AC1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8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F207EA0" w14:textId="4F8BB6C1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A69120" w14:textId="3DEEDF62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87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1A39AB" w14:textId="0FFC8134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577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2FBB6" w14:textId="64F5701F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3</w:t>
            </w:r>
          </w:p>
        </w:tc>
      </w:tr>
      <w:tr w:rsidR="006B7DCD" w:rsidRPr="00CF2300" w14:paraId="57B941B1" w14:textId="77777777" w:rsidTr="00620A5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8B48216" w14:textId="36DB32FF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transversetempo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0FEF350D" w14:textId="12404365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8000 (0.156394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66D2E9E5" w14:textId="46663C9A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073 (0.219079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4463DC8B" w14:textId="5B2FC1A7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8946 (0.180704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6109EFB" w14:textId="5224F81D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1671 (0.166706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AFDEE6" w14:textId="6F4F3F35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5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06DD9F" w14:textId="4E38C9D1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98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70DBDA" w14:textId="73A3309D" w:rsidR="006B7DCD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59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AF11CA" w14:textId="568CE122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4A32D3" w14:textId="75A5B6FB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7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C8439" w14:textId="7169AF05" w:rsidR="006B7DCD" w:rsidRPr="007F2499" w:rsidRDefault="006B7DCD" w:rsidP="006B7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604</w:t>
            </w:r>
          </w:p>
        </w:tc>
      </w:tr>
      <w:tr w:rsidR="006A34E5" w:rsidRPr="00CF2300" w14:paraId="38DAACB4" w14:textId="77777777" w:rsidTr="00620A56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006CD2B" w14:textId="675610DA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rostralmiddlefrontal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7FF9CCA0" w14:textId="6BD15A0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969 (0.082577)</w:t>
            </w:r>
          </w:p>
        </w:tc>
        <w:tc>
          <w:tcPr>
            <w:tcW w:w="706" w:type="pct"/>
            <w:tcBorders>
              <w:top w:val="single" w:sz="6" w:space="0" w:color="auto"/>
              <w:bottom w:val="single" w:sz="4" w:space="0" w:color="000000"/>
            </w:tcBorders>
            <w:noWrap/>
            <w:vAlign w:val="center"/>
          </w:tcPr>
          <w:p w14:paraId="2D2C0672" w14:textId="5978A34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3850 (0.064596)</w:t>
            </w:r>
          </w:p>
        </w:tc>
        <w:tc>
          <w:tcPr>
            <w:tcW w:w="705" w:type="pct"/>
            <w:tcBorders>
              <w:top w:val="single" w:sz="6" w:space="0" w:color="auto"/>
              <w:bottom w:val="single" w:sz="4" w:space="0" w:color="000000"/>
            </w:tcBorders>
            <w:noWrap/>
            <w:vAlign w:val="center"/>
          </w:tcPr>
          <w:p w14:paraId="0D0001AF" w14:textId="041CACB2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4538 (0.079075)</w:t>
            </w:r>
          </w:p>
        </w:tc>
        <w:tc>
          <w:tcPr>
            <w:tcW w:w="760" w:type="pct"/>
            <w:tcBorders>
              <w:top w:val="single" w:sz="6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44D47E0" w14:textId="5B19CA3B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1995 (0.109450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3CB4A25" w14:textId="077021AA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7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8E84B41" w14:textId="73C81D4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6" w:space="0" w:color="auto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29BBFFA" w14:textId="5F17C7D7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4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C20989C" w14:textId="2E5A72FA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98B7AC1" w14:textId="5EF99B90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69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10F0A" w14:textId="28D1CCB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395</w:t>
            </w:r>
          </w:p>
        </w:tc>
      </w:tr>
      <w:tr w:rsidR="006A34E5" w:rsidRPr="00CF2300" w14:paraId="4BA6A086" w14:textId="77777777" w:rsidTr="006713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D429067" w14:textId="13A837F1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rostralmiddle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2DAAB761" w14:textId="3776E4C1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529 (0.086035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949D6BD" w14:textId="67328F89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1031 (0.080523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0BFC39C" w14:textId="19B9694B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3785 (0.065231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7C0254C" w14:textId="790912A6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700 (0.118913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1637E31" w14:textId="6C1D512E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17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0ED16BD" w14:textId="3BC03AB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728E0ABA" w14:textId="589837D8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E3E7901" w14:textId="62A3455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B509E2" w14:textId="2CA8F03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75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8F9DF" w14:textId="6813D88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344</w:t>
            </w:r>
          </w:p>
        </w:tc>
      </w:tr>
      <w:tr w:rsidR="006A34E5" w:rsidRPr="00CF2300" w14:paraId="3674369E" w14:textId="77777777" w:rsidTr="006713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CACD740" w14:textId="00228B3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caudalmiddle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3DCA9322" w14:textId="48435D6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5780 (0.102908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F7B53F3" w14:textId="5B63EB0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565 (0.112364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9504786" w14:textId="233C37E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7177 (0.087355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7D4CCFF" w14:textId="5839298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2600 (0.116656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C9535D" w14:textId="23FBEC8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99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7B8FF305" w14:textId="12ACC20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6AF7A8" w14:textId="089BF34A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7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EABD727" w14:textId="61D11D92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169B4F4" w14:textId="2E68530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084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E0E9" w14:textId="73458649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254</w:t>
            </w:r>
          </w:p>
        </w:tc>
      </w:tr>
      <w:tr w:rsidR="006A34E5" w:rsidRPr="00CF2300" w14:paraId="7F89B11F" w14:textId="77777777" w:rsidTr="006713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6E93BFF" w14:textId="4D3D8373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caudalmiddle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4CAF9907" w14:textId="4BE8A007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8200 (0.108284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78E70E5" w14:textId="365010CC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062 (0.153316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E8DC260" w14:textId="38A13D4C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8169 (0.093254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F66DE21" w14:textId="1CB968A0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719 (0.122407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8645834" w14:textId="0FEF77B4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719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C988FEB" w14:textId="70CFE2FE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3D5F9B9" w14:textId="724429B9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7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D9EF66" w14:textId="3C019D5C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4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C1D094" w14:textId="24FEB5B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35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A445" w14:textId="5A8D87B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323</w:t>
            </w:r>
          </w:p>
        </w:tc>
      </w:tr>
      <w:tr w:rsidR="006A34E5" w:rsidRPr="00CF2300" w14:paraId="0EB1458E" w14:textId="77777777" w:rsidTr="006713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D54B5BE" w14:textId="5A16078C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superior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35CD27DF" w14:textId="1A2C73E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9857 (0.097186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A7F5494" w14:textId="366844C8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1850 (0.080913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1DC7EF2" w14:textId="592385E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5600 (0.120339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2FEC0D7" w14:textId="42D488D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5252 (0.137472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238B10E" w14:textId="6E929A7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627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73ED1B5B" w14:textId="093C927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6A3F77E1" w14:textId="73CB7A6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E6DC77" w14:textId="6024A553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5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6A48004" w14:textId="78E7598F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2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021E6" w14:textId="5E63BF2E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234</w:t>
            </w:r>
          </w:p>
        </w:tc>
      </w:tr>
      <w:tr w:rsidR="006A34E5" w:rsidRPr="00CF2300" w14:paraId="41918100" w14:textId="77777777" w:rsidTr="006713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0AECD6C" w14:textId="33AA27D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superior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1D0B5605" w14:textId="21C76509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7663 (0.098963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6EFB09E" w14:textId="797BBC6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3935 (0.093119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4577D15" w14:textId="1AF75C64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815 (0.084955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6666BE" w14:textId="1EA018CF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5067 (0.132695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80783D" w14:textId="7EE484A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591A7AF" w14:textId="1FC2EBFE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FDAB126" w14:textId="13E42E97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63CAF112" w14:textId="33DC1CF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6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8F1973" w14:textId="1E50F05A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15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04FC8" w14:textId="2221696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292</w:t>
            </w:r>
          </w:p>
        </w:tc>
      </w:tr>
      <w:tr w:rsidR="006A34E5" w:rsidRPr="00CF2300" w14:paraId="2CAD6194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2D8E" w14:textId="79C1395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arsopercularis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788703" w14:textId="04C1E66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0431 (0.114295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BE0638B" w14:textId="1DAF98AA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569 (0.079531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57A316" w14:textId="7480768A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477 (0.139586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69CC" w14:textId="7F50829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6648 (0.110992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9F72AE" w14:textId="4EAEE1C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8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FF4033" w14:textId="2619548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6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44EA6D7" w14:textId="34CDB8A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63566E" w14:textId="5332D70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13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F78903" w14:textId="6070365B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02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03C5" w14:textId="4BE222D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176</w:t>
            </w:r>
          </w:p>
        </w:tc>
      </w:tr>
      <w:tr w:rsidR="006A34E5" w:rsidRPr="00CF2300" w14:paraId="510D5B42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480BD" w14:textId="3D5F6D85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arsopercularis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6B86F7" w14:textId="10F951E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0577 (0.112933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255CF7" w14:textId="47C6A79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1650 (0.099819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6C4228" w14:textId="2B17FB96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1085 (0.133284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2A483" w14:textId="521B780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0714 (0.115778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DE2754" w14:textId="02D8191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719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D97B760" w14:textId="3746F61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6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62D35D" w14:textId="385CE5A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3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53696F" w14:textId="5EE2C860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5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008836" w14:textId="3D2DF81F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955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64FE" w14:textId="279490A9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3</w:t>
            </w:r>
          </w:p>
        </w:tc>
      </w:tr>
      <w:tr w:rsidR="006A34E5" w:rsidRPr="00CF2300" w14:paraId="1BAD6C21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04CE4" w14:textId="063792E3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arstriangularis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32CAA0" w14:textId="1D0AC91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3777 (0.121489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944971" w14:textId="41D01FF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8746 (0.100054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D274DB" w14:textId="68660BB5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146 (0.117389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B253" w14:textId="2DDC1092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905 (0.108894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9AFFE7" w14:textId="6E748781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73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8583462" w14:textId="077F513C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ADE69FE" w14:textId="3A5C1788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951FAC" w14:textId="79FF80B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3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ECE0A0" w14:textId="59FAC5A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36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3D7B" w14:textId="047E50CC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802</w:t>
            </w:r>
          </w:p>
        </w:tc>
      </w:tr>
      <w:tr w:rsidR="006A34E5" w:rsidRPr="00CF2300" w14:paraId="25AE1F5C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ABC98" w14:textId="7CEE5881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arstriangularis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B1BE4D" w14:textId="5EC6481E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534 (0.112990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DE7AD2" w14:textId="77C99F74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1681 (0.078226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1AA4E1" w14:textId="0CF72F50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5723 (0.108870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4165D" w14:textId="01DEC172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8105 (0.099554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4AEAB1" w14:textId="59AFDA6D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166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1A5A45" w14:textId="4A5B614A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5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05FE54" w14:textId="2EB02E9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FAC0B3" w14:textId="37F9625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77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BF40E3" w14:textId="753DFED0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505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8FE3D" w14:textId="66656AA5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122</w:t>
            </w:r>
          </w:p>
        </w:tc>
      </w:tr>
      <w:tr w:rsidR="006A34E5" w:rsidRPr="00CF2300" w14:paraId="79465715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062B" w14:textId="1E8AED36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arsorbitalis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CE89F2" w14:textId="52BAE524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8980 (0.154939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8ED92A" w14:textId="66F57C94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4646 (0.133236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2DE856" w14:textId="72B9262F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838 (0.236835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2167" w14:textId="43FAD2E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1314 (0.156346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09576B" w14:textId="0879F59C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18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6B6608" w14:textId="49D027A8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3629A8" w14:textId="518E2488" w:rsidR="006A34E5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E8F4CA" w14:textId="551C60B4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657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03AC4B" w14:textId="3CB6B76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517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59AF4" w14:textId="48A7A8DD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387</w:t>
            </w:r>
          </w:p>
        </w:tc>
      </w:tr>
      <w:tr w:rsidR="006A34E5" w:rsidRPr="00CF2300" w14:paraId="46CD66D6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0B64D" w14:textId="6305FF13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arsorbitalis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BCE5DB2" w14:textId="78175F1B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3277 (0.165912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ED5892" w14:textId="33A87B88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1838 (0.132240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6BA9E3" w14:textId="6197D976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838 (0.187517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142ED" w14:textId="197E6188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2348 (0.202539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5179A7" w14:textId="207053D5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99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B4E9BD" w14:textId="104CD96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77CAFB" w14:textId="6F3D7279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22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B2D86C" w14:textId="235D8A4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8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258DE2" w14:textId="568EF5F3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127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1119C" w14:textId="457E468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46</w:t>
            </w:r>
          </w:p>
        </w:tc>
      </w:tr>
      <w:tr w:rsidR="006A34E5" w:rsidRPr="00CF2300" w14:paraId="65D26682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728CE" w14:textId="368060B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lateralorbitofron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352B2C" w14:textId="760B9F1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8171 (0.110199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C603A3" w14:textId="36E398FD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8742 (0.070192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865715" w14:textId="5470F528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731 (0.123317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7BCC9" w14:textId="0C79D1CE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5414 (0.130975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A2441D" w14:textId="3872903F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9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21BBEE4" w14:textId="1E149482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76E6B3" w14:textId="16920DFB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7D51DF" w14:textId="7C2F05FC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BAB7B2" w14:textId="33059068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954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FFC7" w14:textId="7781A2FF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177</w:t>
            </w:r>
          </w:p>
        </w:tc>
      </w:tr>
      <w:tr w:rsidR="006A34E5" w:rsidRPr="00CF2300" w14:paraId="4D299BC7" w14:textId="77777777" w:rsidTr="009370E5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F3F01" w14:textId="4356F9D6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lateralorbitofront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710EAB2" w14:textId="7ABB617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1389 (0.108311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0886A1" w14:textId="01978441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0081 (0.099721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21B1C5" w14:textId="2CB959B4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438 (0.138474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D9FE4" w14:textId="5DB308AF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2133 (0.144102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DBD90D" w14:textId="3861130E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84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8229ECA" w14:textId="7F24CA69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87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3287C5" w14:textId="4176258A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8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8F68FC" w14:textId="6C8B01A9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39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BB4BEA" w14:textId="2BCBAB21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37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C049C" w14:textId="3F70D8D8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58</w:t>
            </w:r>
          </w:p>
        </w:tc>
      </w:tr>
      <w:tr w:rsidR="006A34E5" w:rsidRPr="00CF2300" w14:paraId="6487D491" w14:textId="77777777" w:rsidTr="009370E5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F623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6BD7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E9C1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5200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AF61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ECDC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9ED9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A61A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00EC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3087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A03A" w14:textId="77777777" w:rsidR="006A34E5" w:rsidRPr="007F2499" w:rsidRDefault="006A34E5" w:rsidP="006A34E5">
            <w:pPr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</w:tr>
      <w:tr w:rsidR="006A34E5" w:rsidRPr="00CF2300" w14:paraId="688DB449" w14:textId="77777777" w:rsidTr="009370E5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0DB280B" w14:textId="77777777" w:rsidR="006A34E5" w:rsidRPr="00CF2300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1" w:type="pct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29BD747" w14:textId="23069587" w:rsidR="006A34E5" w:rsidRPr="00CF2300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300">
              <w:rPr>
                <w:rFonts w:ascii="Arial" w:hAnsi="Arial" w:cs="Arial"/>
                <w:b/>
                <w:sz w:val="16"/>
                <w:szCs w:val="16"/>
              </w:rPr>
              <w:t>Cortical thickness</w:t>
            </w:r>
            <w:r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  <w:r w:rsidRPr="00CF2300">
              <w:rPr>
                <w:rFonts w:ascii="Arial" w:hAnsi="Arial" w:cs="Arial"/>
                <w:b/>
                <w:sz w:val="16"/>
                <w:szCs w:val="16"/>
              </w:rPr>
              <w:t>, mean (SD)</w:t>
            </w:r>
          </w:p>
        </w:tc>
        <w:tc>
          <w:tcPr>
            <w:tcW w:w="1311" w:type="pct"/>
            <w:gridSpan w:val="6"/>
            <w:tcBorders>
              <w:top w:val="sing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C237" w14:textId="77777777" w:rsidR="006A34E5" w:rsidRPr="00CF2300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2300">
              <w:rPr>
                <w:rFonts w:ascii="Arial" w:hAnsi="Arial" w:cs="Arial"/>
                <w:b/>
                <w:sz w:val="16"/>
                <w:szCs w:val="16"/>
              </w:rPr>
              <w:t xml:space="preserve">p value </w:t>
            </w:r>
            <w:r w:rsidRPr="00CF23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6A34E5" w:rsidRPr="00CF2300" w14:paraId="0E3C9E19" w14:textId="77777777" w:rsidTr="006D5938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F4A3B79" w14:textId="7777777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7DD85A75" w14:textId="0492E0BB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1 (n=35)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701341F9" w14:textId="2BBEFAEE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2 (n=26)</w:t>
            </w:r>
          </w:p>
        </w:tc>
        <w:tc>
          <w:tcPr>
            <w:tcW w:w="705" w:type="pct"/>
            <w:tcBorders>
              <w:top w:val="single" w:sz="4" w:space="0" w:color="000000"/>
              <w:bottom w:val="single" w:sz="6" w:space="0" w:color="auto"/>
            </w:tcBorders>
            <w:noWrap/>
            <w:vAlign w:val="center"/>
          </w:tcPr>
          <w:p w14:paraId="2DD6D6E2" w14:textId="0995DF06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3 (n=13)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5FE6575" w14:textId="77777777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>Control (n=21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870CAD" w14:textId="3C84C863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FE1426" w14:textId="1226B54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C57E4B4" w14:textId="1D5FD7F9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2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ED7A46" w14:textId="27496026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tcBorders>
              <w:top w:val="single" w:sz="4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78A1B4" w14:textId="52F85908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5" w:type="pct"/>
            <w:tcBorders>
              <w:top w:val="single" w:sz="4" w:space="0" w:color="000000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3ACD" w14:textId="6CE3B55B" w:rsidR="006A34E5" w:rsidRPr="007F2499" w:rsidRDefault="006A34E5" w:rsidP="006A34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2615F" w:rsidRPr="00CF2300" w14:paraId="5B766731" w14:textId="77777777" w:rsidTr="006D5938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DCE6C" w14:textId="66D19D6B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medialorbitofrontal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C4FE8B" w14:textId="1290FE25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6694 (0.126865)</w:t>
            </w:r>
          </w:p>
        </w:tc>
        <w:tc>
          <w:tcPr>
            <w:tcW w:w="706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65F743" w14:textId="5F7296F9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912 (0.117265)</w:t>
            </w:r>
          </w:p>
        </w:tc>
        <w:tc>
          <w:tcPr>
            <w:tcW w:w="705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CB73E0" w14:textId="4A16BDE0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1915 (0.115546)</w:t>
            </w:r>
          </w:p>
        </w:tc>
        <w:tc>
          <w:tcPr>
            <w:tcW w:w="760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90422" w14:textId="657F180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1614 (0.181471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90692F" w14:textId="57C9ED0E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027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20324D" w14:textId="78981F7A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9</w:t>
            </w:r>
          </w:p>
        </w:tc>
        <w:tc>
          <w:tcPr>
            <w:tcW w:w="218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36821F" w14:textId="7EFC9303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7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2ACA6A" w14:textId="3AA0D87F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572</w:t>
            </w:r>
          </w:p>
        </w:tc>
        <w:tc>
          <w:tcPr>
            <w:tcW w:w="217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A3EE64" w14:textId="479E441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327</w:t>
            </w:r>
          </w:p>
        </w:tc>
        <w:tc>
          <w:tcPr>
            <w:tcW w:w="225" w:type="pct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60C5" w14:textId="1DA74342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802</w:t>
            </w:r>
          </w:p>
        </w:tc>
      </w:tr>
      <w:tr w:rsidR="0092615F" w:rsidRPr="00CF2300" w14:paraId="13C82EFF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9DA2" w14:textId="34CBFC17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medialorbitofront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A637A1" w14:textId="1092D247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1200 (0.138771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B0E4EC" w14:textId="6B99B20D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3938 (0.130653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4AE584" w14:textId="025088C6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4423 (0.102993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399C6" w14:textId="669BC4B5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486 (0.131171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3F09D7" w14:textId="00D6371E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39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692677" w14:textId="350D1878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9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F58744" w14:textId="527091A1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297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52DBB2" w14:textId="438FB141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688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C32B03" w14:textId="7A8FF203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16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5CDE2" w14:textId="7F445067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5</w:t>
            </w:r>
          </w:p>
        </w:tc>
      </w:tr>
      <w:tr w:rsidR="0092615F" w:rsidRPr="00CF2300" w14:paraId="68AA6810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7551" w14:textId="0A975295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recent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D469F6" w14:textId="6A47D4E6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5311 (0.118711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F1CB6C" w14:textId="60BF734A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150 (0.105271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15CBE6" w14:textId="2BB6C1C4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7223 (0.135970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BEBFA" w14:textId="1D34348D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1295 (0.121879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D8C337" w14:textId="76D0CF79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79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C5F650" w14:textId="43B45562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4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873308" w14:textId="783C7753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0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0ABD76D4" w14:textId="42BAAC7B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7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18449FB" w14:textId="0E77B1F2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5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E70A" w14:textId="20F23A6D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231</w:t>
            </w:r>
          </w:p>
        </w:tc>
      </w:tr>
      <w:tr w:rsidR="0092615F" w:rsidRPr="00CF2300" w14:paraId="321ADB7D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345B5" w14:textId="07B83334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recentr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E6014E" w14:textId="40910FEE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3514 (0.122521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CCCAED" w14:textId="181D0697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654 (0.095966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91CBC7" w14:textId="2C927C43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4254 (0.144969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35780" w14:textId="0AB5F308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7633 (0.094851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80AAE9" w14:textId="01392179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02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296537" w14:textId="07C5CED7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7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1CCE24" w14:textId="4A9CC434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63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7D1D08ED" w14:textId="7B1FE9C6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DEC61BC" w14:textId="1258423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E4A07" w14:textId="5EF150C2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15</w:t>
            </w:r>
          </w:p>
        </w:tc>
      </w:tr>
      <w:tr w:rsidR="0092615F" w:rsidRPr="00CF2300" w14:paraId="43834449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877BB" w14:textId="18407DB7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aracentr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963572" w14:textId="7D239803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8860 (0.119143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8D4191" w14:textId="598BB6AE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9127 (0.121558)</w:t>
            </w:r>
          </w:p>
        </w:tc>
        <w:tc>
          <w:tcPr>
            <w:tcW w:w="70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19018F" w14:textId="5FEC1A55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0785 (0.182115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DB964" w14:textId="7FBB2902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9486 (0.128590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9E27A3" w14:textId="4A2134C7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865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63913A" w14:textId="76F2844A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9</w:t>
            </w:r>
          </w:p>
        </w:tc>
        <w:tc>
          <w:tcPr>
            <w:tcW w:w="218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C71F09" w14:textId="50CA0E75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7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FE6240" w14:textId="729976D7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92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0C241E" w14:textId="04711C3B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69</w:t>
            </w:r>
          </w:p>
        </w:tc>
        <w:tc>
          <w:tcPr>
            <w:tcW w:w="22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257E7" w14:textId="0254BC4F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83</w:t>
            </w:r>
          </w:p>
        </w:tc>
      </w:tr>
      <w:tr w:rsidR="0092615F" w:rsidRPr="00CF2300" w14:paraId="4BA7BFFD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5906F" w14:textId="07C8D102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aracentral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52C8A5" w14:textId="3E06F6F2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580 (0.133034)</w:t>
            </w:r>
          </w:p>
        </w:tc>
        <w:tc>
          <w:tcPr>
            <w:tcW w:w="706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E81F01" w14:textId="2C3C7BBF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3796 (0.099681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FA6AFE" w14:textId="276410C6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9462 (0.148958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4F0B" w14:textId="44E4533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595 (0.144736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D01862" w14:textId="06597CA4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309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445B11" w14:textId="320F4545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7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D667192" w14:textId="0EE1298F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69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1FB214" w14:textId="6F03FCFB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77</w:t>
            </w:r>
          </w:p>
        </w:tc>
        <w:tc>
          <w:tcPr>
            <w:tcW w:w="217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FF5A0B" w14:textId="070D2591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43</w:t>
            </w:r>
          </w:p>
        </w:tc>
        <w:tc>
          <w:tcPr>
            <w:tcW w:w="225" w:type="pct"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3B5A" w14:textId="1E66F33C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</w:tr>
      <w:tr w:rsidR="0092615F" w:rsidRPr="00CF2300" w14:paraId="4F81F708" w14:textId="77777777" w:rsidTr="0092615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2F2BB" w14:textId="02C19FC8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frontalpol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76DE9A" w14:textId="591B67CA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8246 (0.211794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469EA7" w14:textId="0B6989B4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9650 (0.215384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4124F1" w14:textId="6AD47649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3946 (0.241824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F4D7" w14:textId="73CABBB0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2514 (0.197252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E793ED" w14:textId="438F41CD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54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22D14C" w14:textId="69DC40D8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537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C44785" w14:textId="41B08379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40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F89D59" w14:textId="2BB08D1A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97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BB9259D" w14:textId="2F21F79D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72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E06A" w14:textId="4524FB5B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365</w:t>
            </w:r>
          </w:p>
        </w:tc>
      </w:tr>
      <w:tr w:rsidR="0092615F" w:rsidRPr="00CF2300" w14:paraId="29EBE58E" w14:textId="77777777" w:rsidTr="0092615F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97AA" w14:textId="36CBAA2D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frontalpole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9954A9" w14:textId="3E4C4B34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80114 (0.218905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51B3A2" w14:textId="0FEDCEFA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7054 (0.163240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651856" w14:textId="312A126E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6162 (0.263103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3D7C" w14:textId="3611D5FC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8795 (0.170818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3A9842" w14:textId="654AFE16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788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F0107D" w14:textId="09026E28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56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B576A2" w14:textId="3D48B80B" w:rsidR="0092615F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67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94FBEB" w14:textId="29C94AB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33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9142C2" w14:textId="2A44750C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506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E4E4" w14:textId="1F4B1F09" w:rsidR="0092615F" w:rsidRPr="007F2499" w:rsidRDefault="0092615F" w:rsidP="00926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85</w:t>
            </w:r>
          </w:p>
        </w:tc>
      </w:tr>
      <w:tr w:rsidR="00CE5ED8" w:rsidRPr="00CF2300" w14:paraId="1E44B4C1" w14:textId="77777777" w:rsidTr="001E7733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1B44" w14:textId="20C234E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rostralanteriorcingulat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04C6F6" w14:textId="557400F1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7677 (0.187118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519B3E" w14:textId="5E550FE4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2877 (0.145244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D6521" w14:textId="004F7EB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3915 (0.284159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D6108" w14:textId="04BCE0A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1786 (0.262751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E032AB" w14:textId="5D02A2DC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04B4E4" w14:textId="492EAB5F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03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9C88D1" w14:textId="1E714038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933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396251" w14:textId="79B95C9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07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7D6D3C" w14:textId="5722DCA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074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4516D" w14:textId="6F7903E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87</w:t>
            </w:r>
          </w:p>
        </w:tc>
      </w:tr>
      <w:tr w:rsidR="00CE5ED8" w:rsidRPr="00CF2300" w14:paraId="5A76951C" w14:textId="77777777" w:rsidTr="001E7733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BFA2" w14:textId="1097CF6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rostralanteriorcingulate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296B57" w14:textId="2AFD2AB1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71620 (0.225131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07B900" w14:textId="4D5B9494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8462 (0.155875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513161" w14:textId="4D5FC828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0338 (0.212023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04428" w14:textId="6E8E90E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67629 (0.183693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A39E59" w14:textId="6E5AD19A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68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FECB25" w14:textId="2D27E460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27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C42C5F" w14:textId="6E711236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829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E721DC" w14:textId="02D48B9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445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0ADDC0" w14:textId="2EFB0D8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286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C6A6" w14:textId="70428AF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466</w:t>
            </w:r>
          </w:p>
        </w:tc>
      </w:tr>
      <w:tr w:rsidR="00CE5ED8" w:rsidRPr="00CF2300" w14:paraId="2D90D71F" w14:textId="77777777" w:rsidTr="00F05C2E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36496" w14:textId="0A81DDF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caudalanteriorcingulate</w:t>
            </w:r>
            <w:proofErr w:type="spellEnd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_</w:t>
            </w:r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369A3F" w14:textId="332C0892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7389 (0.292156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C82EDE" w14:textId="3B518E59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8777 (0.219914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BAB52A" w14:textId="42CEC6D8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423 (0.255240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50724" w14:textId="11AF367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54400 (0.213164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AFDCCD" w14:textId="09CA5A71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2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B66D74" w14:textId="32FC4C49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708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91D1D5" w14:textId="14075EF2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92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2BB849" w14:textId="79D215E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12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49B58B" w14:textId="0B9EE3F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645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53FD" w14:textId="699B177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7</w:t>
            </w:r>
          </w:p>
        </w:tc>
      </w:tr>
      <w:tr w:rsidR="00CE5ED8" w:rsidRPr="00CF2300" w14:paraId="204E1189" w14:textId="77777777" w:rsidTr="00620A56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19B7" w14:textId="7DE05A0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caudalanteriorcingulate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5F3781" w14:textId="22EA3C39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431 (0.222080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E12846" w14:textId="0F15186C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773 (0.235970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D31285" w14:textId="3756A62D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6492 (0.312273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535C" w14:textId="1231D60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1705 (0.181766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FDC9822" w14:textId="1CEBAD0C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628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C53489" w14:textId="185A602E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84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7D19A1" w14:textId="5E288EBD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24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4CEF42" w14:textId="54F8D42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13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839289" w14:textId="68F0DBA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55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9909F" w14:textId="7B27619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46</w:t>
            </w:r>
          </w:p>
        </w:tc>
      </w:tr>
      <w:tr w:rsidR="00CE5ED8" w:rsidRPr="00CF2300" w14:paraId="46ACC1FA" w14:textId="77777777" w:rsidTr="00620A56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EDA3" w14:textId="4973AF7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superiorparietal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A9672D" w14:textId="761FDE11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7403 (0.106052)</w:t>
            </w: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E7DE78" w14:textId="3F9730F4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6565 (0.072276)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4E997C" w14:textId="263DE75F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6938 (0.152414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CF22" w14:textId="2FE1DC1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4067 (0.114460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6B1482F" w14:textId="06C60BA5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702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2AFE13" w14:textId="76B97AE0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252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621849" w14:textId="44ABDD95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4A8C3F" w14:textId="106080D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445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F34405" w14:textId="613C48B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495</w:t>
            </w:r>
          </w:p>
        </w:tc>
        <w:tc>
          <w:tcPr>
            <w:tcW w:w="225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56CD4" w14:textId="60BDA72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525</w:t>
            </w:r>
          </w:p>
        </w:tc>
      </w:tr>
      <w:tr w:rsidR="00CE5ED8" w:rsidRPr="00CF2300" w14:paraId="2A7F637E" w14:textId="77777777" w:rsidTr="005A446A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8F6A" w14:textId="66C2A93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superiorpariet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65B86B" w14:textId="54E243DF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7006 (0.096363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608B5C" w14:textId="0752B841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6585 (0.067848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CEFB87" w14:textId="0B733ADB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5631 (0.137467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418DF" w14:textId="5EA5A19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5476 (0.098103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8B1103" w14:textId="133553B6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462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184613" w14:textId="7FD91A85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25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B454AA0" w14:textId="46DB635E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4CC28D" w14:textId="697FDB2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93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D080AC" w14:textId="69071E0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61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4470" w14:textId="511757C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364</w:t>
            </w:r>
          </w:p>
        </w:tc>
      </w:tr>
      <w:tr w:rsidR="00CE5ED8" w:rsidRPr="00CF2300" w14:paraId="435B6F8A" w14:textId="77777777" w:rsidTr="0010415D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9A59E" w14:textId="5DFCB18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inferiorpariet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135BFD" w14:textId="42348B33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789 (0.098129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BCDE96" w14:textId="74CCEB9B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808 (0.077049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B40CFE" w14:textId="74778F78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6154 (0.130771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205A" w14:textId="29C7D9A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7133 (0.122551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7DCD964" w14:textId="72F63E53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31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E8C89C1" w14:textId="6BC1E1BF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08D5BF9" w14:textId="07FE564C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0E3567" w14:textId="434169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237101" w14:textId="3F77DB7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3233C" w14:textId="742C1B6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</w:tr>
      <w:tr w:rsidR="00CE5ED8" w:rsidRPr="00CF2300" w14:paraId="0757439A" w14:textId="77777777" w:rsidTr="0010415D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FC24" w14:textId="5B244C2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inferiorpariet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CAE8E4" w14:textId="1A8B740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6811 (0.083740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553764" w14:textId="72EEF8EC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3554 (0.082385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3AB287" w14:textId="54D06168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5985 (0.130401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852F" w14:textId="5935AD5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286 (0.125319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05595C" w14:textId="7B48E023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444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041D4E4" w14:textId="35CB9B9F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891310E" w14:textId="5F1DF4CE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13B43C" w14:textId="1B457F1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9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FF64CF2" w14:textId="54288F2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B003" w14:textId="3308E58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56</w:t>
            </w:r>
          </w:p>
        </w:tc>
      </w:tr>
      <w:tr w:rsidR="00CE5ED8" w:rsidRPr="00CF2300" w14:paraId="748B0989" w14:textId="77777777" w:rsidTr="00825CFC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C325" w14:textId="0258579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supramargin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C93190" w14:textId="122597D9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4103 (0.095917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7F5A53" w14:textId="473F1EB3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023 (0.083353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B8E31D" w14:textId="5B8992B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223 (0.120545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DBBE2" w14:textId="47CE609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0819 (0.138459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4D99C0" w14:textId="535BEF65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94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6C1053FB" w14:textId="08FBE989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972C07D" w14:textId="433AD934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4F6270" w14:textId="43AB6EB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54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803329" w14:textId="22C33F9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6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788E2" w14:textId="376C61C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208</w:t>
            </w:r>
          </w:p>
        </w:tc>
      </w:tr>
      <w:tr w:rsidR="00CE5ED8" w:rsidRPr="00CF2300" w14:paraId="5531B031" w14:textId="77777777" w:rsidTr="009370E5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2E264" w14:textId="53EFA67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supramargin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73CE14" w14:textId="2BD14220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5040 (0.095308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8B599A3" w14:textId="15E28FE2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0908 (0.090539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D3E589" w14:textId="2FB684CE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3077 (0.104309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9765C" w14:textId="0811930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2129 (0.123356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DE8D1A" w14:textId="254326C0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007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CD7E494" w14:textId="1C32631A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68DC34" w14:textId="54109DA2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ED499F3" w14:textId="1C7C2AB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6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22B7B4" w14:textId="62807B2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3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E1F41" w14:textId="7601C05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337</w:t>
            </w:r>
          </w:p>
        </w:tc>
      </w:tr>
      <w:tr w:rsidR="00CE5ED8" w:rsidRPr="00CF2300" w14:paraId="0B656733" w14:textId="77777777" w:rsidTr="009370E5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A3BF0E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E53375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F40943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42F8B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0F065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00C7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7A9B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5B82" w14:textId="77777777" w:rsidR="00CE5ED8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63D6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123C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6DA0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5ED8" w:rsidRPr="00CF2300" w14:paraId="63613316" w14:textId="77777777" w:rsidTr="009370E5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ED3E306" w14:textId="77777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01B934B3" w14:textId="014C888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1 (n=35)</w:t>
            </w:r>
          </w:p>
        </w:tc>
        <w:tc>
          <w:tcPr>
            <w:tcW w:w="70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9277080" w14:textId="3B19DE5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2 (n=26)</w:t>
            </w:r>
          </w:p>
        </w:tc>
        <w:tc>
          <w:tcPr>
            <w:tcW w:w="70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9139E31" w14:textId="5E5559E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 3 (n=13)</w:t>
            </w:r>
          </w:p>
        </w:tc>
        <w:tc>
          <w:tcPr>
            <w:tcW w:w="760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0A8976A" w14:textId="6BD54DA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>Control (n=21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C5A0A4" w14:textId="076B81D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B072F8" w14:textId="03BC48A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3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376131" w14:textId="7930118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 xml:space="preserve">2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98917B" w14:textId="3552205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11FF1D" w14:textId="485044A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4D6CB" w14:textId="627AAA6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hAnsi="Arial" w:cs="Arial"/>
                <w:sz w:val="16"/>
                <w:szCs w:val="16"/>
              </w:rPr>
              <w:t xml:space="preserve">HC v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F24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E5ED8" w:rsidRPr="00CF2300" w14:paraId="6AAE5833" w14:textId="77777777" w:rsidTr="006D5938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2D54" w14:textId="2B09603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ostcentral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76CAB3" w14:textId="21BBD57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9529 (0.119518)</w:t>
            </w: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74B3767" w14:textId="3DF95A1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8008 (0.081896)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99465B" w14:textId="2202547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2338 (0.125042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CE607" w14:textId="4E6E20F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6752 (0.111616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8173A1" w14:textId="71F4244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774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3DE692" w14:textId="3E20DBF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4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C324E9" w14:textId="0DA3454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5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6BEF7C" w14:textId="4BA6B27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69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CF572A" w14:textId="5519D6C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35</w:t>
            </w:r>
          </w:p>
        </w:tc>
        <w:tc>
          <w:tcPr>
            <w:tcW w:w="225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FCE69" w14:textId="5B52403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836</w:t>
            </w:r>
          </w:p>
        </w:tc>
      </w:tr>
      <w:tr w:rsidR="00CE5ED8" w:rsidRPr="00CF2300" w14:paraId="18A29BE5" w14:textId="77777777" w:rsidTr="00620A56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A20F9" w14:textId="7D75DA8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ostcentr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0FCB6B" w14:textId="2D4DBD3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7566 (0.112035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FBB557" w14:textId="1A5FF1B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4788 (0.066449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68B2FA" w14:textId="6DC8EF6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2392 (0.110630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21FF" w14:textId="5095B1F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1519 (0.086658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D0132C" w14:textId="19D91F5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414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7C492A" w14:textId="3993C81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2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B0FA35A" w14:textId="7570B7E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FA9E66" w14:textId="004C220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13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9B5559" w14:textId="03C29CB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979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5E3D8" w14:textId="5C0221F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48</w:t>
            </w:r>
          </w:p>
        </w:tc>
      </w:tr>
      <w:tr w:rsidR="00CE5ED8" w:rsidRPr="00CF2300" w14:paraId="143406FE" w14:textId="77777777" w:rsidTr="00EB4D3E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79C23" w14:textId="15790BF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recuneus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5DAD53" w14:textId="5FCC24E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740 (0.092547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CF3558" w14:textId="35B13BB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9715 (0.072009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3E7C42" w14:textId="6B4BB37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4008 (0.162244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E397" w14:textId="5231B97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2371 (0.122839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F4FC2E" w14:textId="58A5228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688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7B793B" w14:textId="522BAC5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9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EE6A47A" w14:textId="707FE1D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40A034" w14:textId="7507090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9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4EDA76" w14:textId="29F3614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8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A619" w14:textId="78E8097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3</w:t>
            </w:r>
          </w:p>
        </w:tc>
      </w:tr>
      <w:tr w:rsidR="00CE5ED8" w:rsidRPr="00CF2300" w14:paraId="276C53A0" w14:textId="77777777" w:rsidTr="00EB4D3E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96A65" w14:textId="78BFA27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recuneus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039D67" w14:textId="6AC8D53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5523 (0.085092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BA43DF" w14:textId="35A7C5E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2758 (0.091619)</w:t>
            </w:r>
          </w:p>
        </w:tc>
        <w:tc>
          <w:tcPr>
            <w:tcW w:w="70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CA987B" w14:textId="005F96D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9431 (0.140896)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871B1" w14:textId="6E2B90B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5043 (0.109044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3E3FF5" w14:textId="185BED6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39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E287DBB" w14:textId="19AED1A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526C6612" w14:textId="62AD893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000000" w:fill="BFBFBF"/>
            <w:noWrap/>
            <w:vAlign w:val="center"/>
          </w:tcPr>
          <w:p w14:paraId="2394930A" w14:textId="36771BB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5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D99996" w14:textId="126F0F8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27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D6BF" w14:textId="49B4666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876</w:t>
            </w:r>
          </w:p>
        </w:tc>
      </w:tr>
      <w:tr w:rsidR="00CE5ED8" w:rsidRPr="00CF2300" w14:paraId="2AE05F6E" w14:textId="77777777" w:rsidTr="00942A4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07E7" w14:textId="595C4BD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osteriorcingulat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5C1D95" w14:textId="44D777F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2014 (0.114970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BE7AFEC" w14:textId="1921086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812 (0.108198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54E5ED" w14:textId="234D406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6546 (0.130130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56BE0" w14:textId="65AD4E9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43200 (0.107355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081B64" w14:textId="44ADE60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719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0F797C" w14:textId="5E5D8FB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35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B45FB0" w14:textId="465EAFF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70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C7DFE1" w14:textId="3991DD8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E4A36A" w14:textId="2BEBE6A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28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DE9D5" w14:textId="13FD268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</w:tr>
      <w:tr w:rsidR="00CE5ED8" w:rsidRPr="00CF2300" w14:paraId="0217D09E" w14:textId="77777777" w:rsidTr="00942A4F">
        <w:trPr>
          <w:trHeight w:val="25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3C33" w14:textId="71BC054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osteriorcingulate</w:t>
            </w:r>
            <w:proofErr w:type="spellEnd"/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F02640" w14:textId="55232E6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503 (0.123476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EF84827" w14:textId="41B8663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8477 (0.10814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F4F760" w14:textId="5A35E6F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5915 (0.098723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31DB4" w14:textId="60EA077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5057 (0.127750)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5757BC" w14:textId="0D2D3E7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2CD9CDD" w14:textId="1BC32E9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07B4C2" w14:textId="29DED68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02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AE5495" w14:textId="64D9E9E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4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EFDDBB" w14:textId="16EF982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44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FD50" w14:textId="00AD5B2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</w:tr>
      <w:tr w:rsidR="00CE5ED8" w:rsidRPr="00CF2300" w14:paraId="2AC86778" w14:textId="77777777" w:rsidTr="009572A6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1F88B" w14:textId="2B4A60A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isthmuscingulat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788B82D" w14:textId="5F6A17C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4737 (0.170191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0E5B5B" w14:textId="041EB02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4269 (0.144401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D39711" w14:textId="28582B2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8815 (0.198986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714F5" w14:textId="597D058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0971 (0.140841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CBD42A" w14:textId="2C4933D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719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97554E" w14:textId="0F57140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7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B06987" w14:textId="1AA9191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66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CD31DE" w14:textId="6434E73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98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FED29C" w14:textId="5C98057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118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29704" w14:textId="4F16C58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743</w:t>
            </w:r>
          </w:p>
        </w:tc>
      </w:tr>
      <w:tr w:rsidR="00CE5ED8" w:rsidRPr="00CF2300" w14:paraId="2FF443C4" w14:textId="77777777" w:rsidTr="00620A56">
        <w:trPr>
          <w:trHeight w:val="25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A5E4" w14:textId="37A4AC5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isthmuscingulate</w:t>
            </w:r>
            <w:proofErr w:type="spellEnd"/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BFD8D2" w14:textId="4373D5A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32637 (0.172207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EDC495" w14:textId="4DD837E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20308 (0.14416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B9B6F3A" w14:textId="7AE5FA7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2800 (0.154493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701E1" w14:textId="63C603F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9890 (0.174348)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DFC751" w14:textId="3E91F94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2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BEE3934" w14:textId="0114487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15645F" w14:textId="022D083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B85A3F" w14:textId="14A14A6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3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36ACC2D" w14:textId="0AAF17C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7910B" w14:textId="7A30291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507</w:t>
            </w:r>
          </w:p>
        </w:tc>
      </w:tr>
      <w:tr w:rsidR="00CE5ED8" w:rsidRPr="00CF2300" w14:paraId="6E993388" w14:textId="77777777" w:rsidTr="00620A56">
        <w:trPr>
          <w:trHeight w:val="250"/>
        </w:trPr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B9CB" w14:textId="3536985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lateraloccipital</w:t>
            </w:r>
            <w:proofErr w:type="spellEnd"/>
          </w:p>
        </w:tc>
        <w:tc>
          <w:tcPr>
            <w:tcW w:w="760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DF6BE6" w14:textId="0A7E94B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5586 (0.096681)</w:t>
            </w:r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3B3782" w14:textId="351C759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1973 (0.089031)</w:t>
            </w:r>
          </w:p>
        </w:tc>
        <w:tc>
          <w:tcPr>
            <w:tcW w:w="705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CD7814" w14:textId="1FD9044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8023 (0.140765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468DE" w14:textId="638584A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4586 (0.161408)</w:t>
            </w:r>
          </w:p>
        </w:tc>
        <w:tc>
          <w:tcPr>
            <w:tcW w:w="217" w:type="pct"/>
            <w:tcBorders>
              <w:top w:val="single" w:sz="6" w:space="0" w:color="auto"/>
              <w:left w:val="single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B7B8B5" w14:textId="1440219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331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635CA1A" w14:textId="7B54720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4</w:t>
            </w:r>
          </w:p>
        </w:tc>
        <w:tc>
          <w:tcPr>
            <w:tcW w:w="218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8971E49" w14:textId="71A7FCF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&lt;.0001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871C45E" w14:textId="549F879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33</w:t>
            </w:r>
          </w:p>
        </w:tc>
        <w:tc>
          <w:tcPr>
            <w:tcW w:w="217" w:type="pct"/>
            <w:tcBorders>
              <w:top w:val="single" w:sz="6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870891" w14:textId="07215DD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89</w:t>
            </w:r>
          </w:p>
        </w:tc>
        <w:tc>
          <w:tcPr>
            <w:tcW w:w="225" w:type="pct"/>
            <w:tcBorders>
              <w:top w:val="single" w:sz="6" w:space="0" w:color="auto"/>
              <w:left w:val="nil"/>
              <w:bottom w:val="dott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61EA" w14:textId="2619942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15</w:t>
            </w:r>
          </w:p>
        </w:tc>
      </w:tr>
      <w:tr w:rsidR="00CE5ED8" w:rsidRPr="00CF2300" w14:paraId="60FEA5A6" w14:textId="77777777" w:rsidTr="00120231">
        <w:trPr>
          <w:trHeight w:val="250"/>
        </w:trPr>
        <w:tc>
          <w:tcPr>
            <w:tcW w:w="758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B2EC" w14:textId="3E54E1C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lateraloccipital</w:t>
            </w:r>
            <w:proofErr w:type="spellEnd"/>
          </w:p>
        </w:tc>
        <w:tc>
          <w:tcPr>
            <w:tcW w:w="760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D63D5CF" w14:textId="59673C3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10717 (0.089124)</w:t>
            </w:r>
          </w:p>
        </w:tc>
        <w:tc>
          <w:tcPr>
            <w:tcW w:w="706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0E4A61" w14:textId="687D82B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9015 (0.093014)</w:t>
            </w:r>
          </w:p>
        </w:tc>
        <w:tc>
          <w:tcPr>
            <w:tcW w:w="705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1483F89" w14:textId="320C689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4062 (0.120029)</w:t>
            </w:r>
          </w:p>
        </w:tc>
        <w:tc>
          <w:tcPr>
            <w:tcW w:w="760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2B82" w14:textId="2114647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2.09690 (0.137234)</w:t>
            </w:r>
          </w:p>
        </w:tc>
        <w:tc>
          <w:tcPr>
            <w:tcW w:w="217" w:type="pct"/>
            <w:tcBorders>
              <w:top w:val="dotted" w:sz="4" w:space="0" w:color="000000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023F1AB" w14:textId="265EB7E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99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FB1173" w14:textId="1AC27CE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</w:t>
            </w:r>
            <w:r w:rsidRPr="00EE524B">
              <w:rPr>
                <w:rFonts w:ascii="Arial" w:eastAsia="游ゴシック" w:hAnsi="Arial" w:cs="Arial"/>
                <w:sz w:val="16"/>
                <w:szCs w:val="16"/>
                <w:shd w:val="clear" w:color="auto" w:fill="BFBFBF" w:themeFill="background1" w:themeFillShade="BF"/>
              </w:rPr>
              <w:t>.0006</w:t>
            </w:r>
          </w:p>
        </w:tc>
        <w:tc>
          <w:tcPr>
            <w:tcW w:w="218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3D94AEE" w14:textId="323F5FA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1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1C8AB8" w14:textId="44461F9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72</w:t>
            </w:r>
          </w:p>
        </w:tc>
        <w:tc>
          <w:tcPr>
            <w:tcW w:w="217" w:type="pct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026ACB" w14:textId="51363F4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516</w:t>
            </w:r>
          </w:p>
        </w:tc>
        <w:tc>
          <w:tcPr>
            <w:tcW w:w="225" w:type="pct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7BF31" w14:textId="2926E18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51</w:t>
            </w:r>
          </w:p>
        </w:tc>
      </w:tr>
      <w:tr w:rsidR="00CE5ED8" w:rsidRPr="00CF2300" w14:paraId="4FE5C0D6" w14:textId="77777777" w:rsidTr="004F0557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ABE0" w14:textId="1AC4EEC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lingual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3816319" w14:textId="10082C38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7129 (0.088230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C3B529" w14:textId="24952C7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9954 (0.060213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09C223" w14:textId="09D7E66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68715 (0.119935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5CD5" w14:textId="3AAF3CC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6505 (0.086740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21B1FFD" w14:textId="6FBBC16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5A6EE6B" w14:textId="10F7C38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15476B" w14:textId="0C1582A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9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61C59D" w14:textId="30418A9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1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E6E788" w14:textId="5D6DD75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23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41E6" w14:textId="59EABEF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</w:tr>
      <w:tr w:rsidR="00CE5ED8" w:rsidRPr="00CF2300" w14:paraId="67C1816D" w14:textId="77777777" w:rsidTr="004F0557">
        <w:trPr>
          <w:trHeight w:val="25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772E" w14:textId="1DAD7AA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lingual</w:t>
            </w:r>
            <w:proofErr w:type="spellEnd"/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055C39A" w14:textId="234624F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4634 (0.115466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3DC504" w14:textId="5505E81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5846 (0.08233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BBD2B1" w14:textId="5EA5563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80946 (0.105017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E9889" w14:textId="07E9DEC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90924 (0.085279)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E7E7725" w14:textId="3214BE8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8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AD82D6" w14:textId="60DF18E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6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810EA8" w14:textId="69CAAB5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1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1BFE61" w14:textId="1F1CBBA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4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FA7D52" w14:textId="2C58616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35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68177" w14:textId="559D241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064</w:t>
            </w:r>
          </w:p>
        </w:tc>
      </w:tr>
      <w:tr w:rsidR="00CE5ED8" w:rsidRPr="00CF2300" w14:paraId="459A3798" w14:textId="77777777" w:rsidTr="00CA46BE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BDF9" w14:textId="250FCD7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pericalcarine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B9DA6A" w14:textId="6A49B6B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3660 (0.135894)</w:t>
            </w:r>
          </w:p>
        </w:tc>
        <w:tc>
          <w:tcPr>
            <w:tcW w:w="706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FCEFFF" w14:textId="28F2EFE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39508 (0.096415)</w:t>
            </w:r>
          </w:p>
        </w:tc>
        <w:tc>
          <w:tcPr>
            <w:tcW w:w="70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8FDB2A" w14:textId="0AE9787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2762 (0.136628)</w:t>
            </w:r>
          </w:p>
        </w:tc>
        <w:tc>
          <w:tcPr>
            <w:tcW w:w="760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7F59" w14:textId="39BE112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4257 (0.109078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3D4FCD" w14:textId="4BA5661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08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2B367A" w14:textId="234AD83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D5B957" w14:textId="0955E85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7198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342257" w14:textId="3FBE043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771</w:t>
            </w:r>
          </w:p>
        </w:tc>
        <w:tc>
          <w:tcPr>
            <w:tcW w:w="217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160E04" w14:textId="77B503A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819</w:t>
            </w:r>
          </w:p>
        </w:tc>
        <w:tc>
          <w:tcPr>
            <w:tcW w:w="225" w:type="pct"/>
            <w:tcBorders>
              <w:top w:val="single" w:sz="4" w:space="0" w:color="000000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481F3" w14:textId="76591A2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8406</w:t>
            </w:r>
          </w:p>
        </w:tc>
      </w:tr>
      <w:tr w:rsidR="00CE5ED8" w:rsidRPr="00CF2300" w14:paraId="40DDDAF6" w14:textId="77777777" w:rsidTr="00CA46BE">
        <w:trPr>
          <w:trHeight w:val="250"/>
        </w:trPr>
        <w:tc>
          <w:tcPr>
            <w:tcW w:w="758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67B0" w14:textId="534DC60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pericalcarine</w:t>
            </w:r>
            <w:proofErr w:type="spellEnd"/>
          </w:p>
        </w:tc>
        <w:tc>
          <w:tcPr>
            <w:tcW w:w="760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ED8D7A" w14:textId="69B1DAD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6449 (0.140774)</w:t>
            </w:r>
          </w:p>
        </w:tc>
        <w:tc>
          <w:tcPr>
            <w:tcW w:w="706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59402F" w14:textId="672673E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1623 (0.079060)</w:t>
            </w:r>
          </w:p>
        </w:tc>
        <w:tc>
          <w:tcPr>
            <w:tcW w:w="705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8003FA0" w14:textId="493A3FE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1446 (0.049079)</w:t>
            </w:r>
          </w:p>
        </w:tc>
        <w:tc>
          <w:tcPr>
            <w:tcW w:w="760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5B889" w14:textId="5AB2AE4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44795 (0.081911)</w:t>
            </w:r>
          </w:p>
        </w:tc>
        <w:tc>
          <w:tcPr>
            <w:tcW w:w="217" w:type="pc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6D550B0" w14:textId="13D5A5F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61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853F97" w14:textId="064C3D4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118</w:t>
            </w:r>
          </w:p>
        </w:tc>
        <w:tc>
          <w:tcPr>
            <w:tcW w:w="218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E53A8D" w14:textId="35D7E37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642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0423FE" w14:textId="363E7D8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335</w:t>
            </w:r>
          </w:p>
        </w:tc>
        <w:tc>
          <w:tcPr>
            <w:tcW w:w="217" w:type="pct"/>
            <w:tcBorders>
              <w:top w:val="dotted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CE588EA" w14:textId="1661DB4A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5526</w:t>
            </w:r>
          </w:p>
        </w:tc>
        <w:tc>
          <w:tcPr>
            <w:tcW w:w="225" w:type="pc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30FA" w14:textId="43267169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17</w:t>
            </w:r>
          </w:p>
        </w:tc>
      </w:tr>
      <w:tr w:rsidR="00CE5ED8" w:rsidRPr="00CF2300" w14:paraId="06D59D5B" w14:textId="77777777" w:rsidTr="00D17AAF">
        <w:trPr>
          <w:trHeight w:val="250"/>
        </w:trPr>
        <w:tc>
          <w:tcPr>
            <w:tcW w:w="758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AED6D" w14:textId="714A598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lh_cuneus</w:t>
            </w:r>
            <w:proofErr w:type="spellEnd"/>
          </w:p>
        </w:tc>
        <w:tc>
          <w:tcPr>
            <w:tcW w:w="760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732E10" w14:textId="4C58F5E5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2014 (0.083749)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BAEFE2" w14:textId="0BDE1D0C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60438 (0.099119)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B91834C" w14:textId="630D1A7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3323 (0.202978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DE6A" w14:textId="08BC4D0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67462 (0.070295)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6F603F" w14:textId="3AE3AF3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9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4CC45A0" w14:textId="4BC5376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B97E4F7" w14:textId="67EC531F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D37A967" w14:textId="703DB62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742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6AADCF" w14:textId="0A81297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861</w:t>
            </w:r>
          </w:p>
        </w:tc>
        <w:tc>
          <w:tcPr>
            <w:tcW w:w="225" w:type="pct"/>
            <w:tcBorders>
              <w:top w:val="single" w:sz="4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AAC6C" w14:textId="181FADE4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858</w:t>
            </w:r>
          </w:p>
        </w:tc>
      </w:tr>
      <w:tr w:rsidR="00CE5ED8" w:rsidRPr="00CF2300" w14:paraId="35893C52" w14:textId="77777777" w:rsidTr="006D5938">
        <w:trPr>
          <w:trHeight w:val="25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199A2" w14:textId="125ED581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2499">
              <w:rPr>
                <w:rFonts w:ascii="Arial" w:eastAsia="游ゴシック" w:hAnsi="Arial" w:cs="Arial"/>
                <w:sz w:val="16"/>
                <w:szCs w:val="16"/>
              </w:rPr>
              <w:t>rh_cuneus</w:t>
            </w:r>
            <w:proofErr w:type="spellEnd"/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AFD8E8" w14:textId="5B3168E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8789 (0.11765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211C31" w14:textId="1191C10E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66485 (0.06415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9434A76" w14:textId="1FA801D7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1631 (0.111120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C4F5B" w14:textId="0B5B6116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1.72629 (0.094990)</w:t>
            </w:r>
          </w:p>
        </w:tc>
        <w:tc>
          <w:tcPr>
            <w:tcW w:w="217" w:type="pct"/>
            <w:tcBorders>
              <w:top w:val="nil"/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CD42A1" w14:textId="4BA84383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348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781FBE6" w14:textId="1132CD1D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418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0A95F21" w14:textId="64F380D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00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B32DC9" w14:textId="6CA19D00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999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0F045B9" w14:textId="0F11095B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11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F8B8C" w14:textId="1BA0A162" w:rsidR="00CE5ED8" w:rsidRPr="007F2499" w:rsidRDefault="00CE5ED8" w:rsidP="00CE5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2499">
              <w:rPr>
                <w:rFonts w:ascii="Arial" w:eastAsia="游ゴシック" w:hAnsi="Arial" w:cs="Arial"/>
                <w:sz w:val="16"/>
                <w:szCs w:val="16"/>
              </w:rPr>
              <w:t>0.2761</w:t>
            </w:r>
          </w:p>
        </w:tc>
      </w:tr>
    </w:tbl>
    <w:p w14:paraId="415F3A14" w14:textId="5E861FD9" w:rsidR="000F2396" w:rsidRPr="00CF2300" w:rsidRDefault="00BE7BEF" w:rsidP="00BE7BEF">
      <w:pPr>
        <w:widowControl/>
        <w:jc w:val="left"/>
        <w:rPr>
          <w:rFonts w:ascii="Arial" w:hAnsi="Arial" w:cs="Arial"/>
          <w:sz w:val="16"/>
          <w:szCs w:val="16"/>
        </w:rPr>
      </w:pPr>
      <w:r w:rsidRPr="00CF2300">
        <w:rPr>
          <w:rFonts w:ascii="Arial" w:hAnsi="Arial" w:cs="Arial" w:hint="eastAsia"/>
          <w:sz w:val="16"/>
          <w:szCs w:val="16"/>
        </w:rPr>
        <w:t>A</w:t>
      </w:r>
      <w:r w:rsidRPr="00CF2300">
        <w:rPr>
          <w:rFonts w:ascii="Arial" w:hAnsi="Arial" w:cs="Arial"/>
          <w:sz w:val="16"/>
          <w:szCs w:val="16"/>
        </w:rPr>
        <w:t xml:space="preserve">bbreviations: </w:t>
      </w:r>
      <w:r w:rsidR="00290274">
        <w:rPr>
          <w:rFonts w:ascii="Arial" w:hAnsi="Arial" w:cs="Arial" w:hint="eastAsia"/>
          <w:sz w:val="16"/>
          <w:szCs w:val="16"/>
        </w:rPr>
        <w:t>C</w:t>
      </w:r>
      <w:r w:rsidR="0073386B">
        <w:rPr>
          <w:rFonts w:ascii="Arial" w:hAnsi="Arial" w:cs="Arial" w:hint="eastAsia"/>
          <w:sz w:val="16"/>
          <w:szCs w:val="16"/>
        </w:rPr>
        <w:t>1</w:t>
      </w:r>
      <w:r w:rsidR="00DE1415" w:rsidRPr="00CF2300">
        <w:rPr>
          <w:rFonts w:ascii="Arial" w:hAnsi="Arial" w:cs="Arial"/>
          <w:sz w:val="16"/>
          <w:szCs w:val="16"/>
        </w:rPr>
        <w:t xml:space="preserve">, </w:t>
      </w:r>
      <w:r w:rsidR="00290274">
        <w:rPr>
          <w:rFonts w:ascii="Arial" w:hAnsi="Arial" w:cs="Arial"/>
          <w:sz w:val="16"/>
          <w:szCs w:val="16"/>
        </w:rPr>
        <w:t>Cluster</w:t>
      </w:r>
      <w:r w:rsidRPr="00CF2300">
        <w:rPr>
          <w:rFonts w:ascii="Arial" w:hAnsi="Arial" w:cs="Arial"/>
          <w:sz w:val="16"/>
          <w:szCs w:val="16"/>
        </w:rPr>
        <w:t xml:space="preserve"> 1; </w:t>
      </w:r>
      <w:r w:rsidR="00290274">
        <w:rPr>
          <w:rFonts w:ascii="Arial" w:hAnsi="Arial" w:cs="Arial"/>
          <w:sz w:val="16"/>
          <w:szCs w:val="16"/>
        </w:rPr>
        <w:t>C</w:t>
      </w:r>
      <w:r w:rsidR="0073386B">
        <w:rPr>
          <w:rFonts w:ascii="Arial" w:hAnsi="Arial" w:cs="Arial"/>
          <w:sz w:val="16"/>
          <w:szCs w:val="16"/>
        </w:rPr>
        <w:t>2</w:t>
      </w:r>
      <w:r w:rsidR="00DE1415" w:rsidRPr="00CF2300">
        <w:rPr>
          <w:rFonts w:ascii="Arial" w:hAnsi="Arial" w:cs="Arial"/>
          <w:sz w:val="16"/>
          <w:szCs w:val="16"/>
        </w:rPr>
        <w:t xml:space="preserve">, </w:t>
      </w:r>
      <w:r w:rsidR="00290274">
        <w:rPr>
          <w:rFonts w:ascii="Arial" w:hAnsi="Arial" w:cs="Arial"/>
          <w:sz w:val="16"/>
          <w:szCs w:val="16"/>
        </w:rPr>
        <w:t>Cluster</w:t>
      </w:r>
      <w:r w:rsidRPr="00CF2300">
        <w:rPr>
          <w:rFonts w:ascii="Arial" w:hAnsi="Arial" w:cs="Arial"/>
          <w:sz w:val="16"/>
          <w:szCs w:val="16"/>
        </w:rPr>
        <w:t xml:space="preserve"> 2; </w:t>
      </w:r>
      <w:r w:rsidR="00290274">
        <w:rPr>
          <w:rFonts w:ascii="Arial" w:hAnsi="Arial" w:cs="Arial"/>
          <w:sz w:val="16"/>
          <w:szCs w:val="16"/>
        </w:rPr>
        <w:t>C</w:t>
      </w:r>
      <w:r w:rsidR="0073386B">
        <w:rPr>
          <w:rFonts w:ascii="Arial" w:hAnsi="Arial" w:cs="Arial"/>
          <w:sz w:val="16"/>
          <w:szCs w:val="16"/>
        </w:rPr>
        <w:t>3</w:t>
      </w:r>
      <w:r w:rsidR="00DE1415" w:rsidRPr="00CF2300">
        <w:rPr>
          <w:rFonts w:ascii="Arial" w:hAnsi="Arial" w:cs="Arial"/>
          <w:sz w:val="16"/>
          <w:szCs w:val="16"/>
        </w:rPr>
        <w:t xml:space="preserve">, </w:t>
      </w:r>
      <w:r w:rsidR="00290274">
        <w:rPr>
          <w:rFonts w:ascii="Arial" w:hAnsi="Arial" w:cs="Arial"/>
          <w:sz w:val="16"/>
          <w:szCs w:val="16"/>
        </w:rPr>
        <w:t>Cluster</w:t>
      </w:r>
      <w:r w:rsidRPr="00CF2300">
        <w:rPr>
          <w:rFonts w:ascii="Arial" w:hAnsi="Arial" w:cs="Arial"/>
          <w:sz w:val="16"/>
          <w:szCs w:val="16"/>
        </w:rPr>
        <w:t xml:space="preserve"> 3; HC</w:t>
      </w:r>
      <w:r w:rsidR="00DE1415" w:rsidRPr="00CF2300">
        <w:rPr>
          <w:rFonts w:ascii="Arial" w:hAnsi="Arial" w:cs="Arial"/>
          <w:sz w:val="16"/>
          <w:szCs w:val="16"/>
        </w:rPr>
        <w:t xml:space="preserve">, </w:t>
      </w:r>
      <w:r w:rsidRPr="00CF2300">
        <w:rPr>
          <w:rFonts w:ascii="Arial" w:hAnsi="Arial" w:cs="Arial"/>
          <w:sz w:val="16"/>
          <w:szCs w:val="16"/>
        </w:rPr>
        <w:t>Healthy control;</w:t>
      </w:r>
      <w:r w:rsidR="003202DE" w:rsidRPr="00CF2300">
        <w:rPr>
          <w:rFonts w:ascii="Arial" w:hAnsi="Arial" w:cs="Arial"/>
          <w:sz w:val="16"/>
          <w:szCs w:val="16"/>
        </w:rPr>
        <w:t xml:space="preserve"> SD</w:t>
      </w:r>
      <w:r w:rsidR="00DE495D" w:rsidRPr="00CF2300">
        <w:rPr>
          <w:rFonts w:ascii="Arial" w:hAnsi="Arial" w:cs="Arial"/>
          <w:sz w:val="16"/>
          <w:szCs w:val="16"/>
        </w:rPr>
        <w:t xml:space="preserve">, </w:t>
      </w:r>
      <w:r w:rsidR="003202DE" w:rsidRPr="00CF2300">
        <w:rPr>
          <w:rFonts w:ascii="Arial" w:hAnsi="Arial" w:cs="Arial"/>
          <w:sz w:val="16"/>
          <w:szCs w:val="16"/>
        </w:rPr>
        <w:t xml:space="preserve">standard </w:t>
      </w:r>
      <w:r w:rsidR="0067135F" w:rsidRPr="00CF2300">
        <w:rPr>
          <w:rFonts w:ascii="Arial" w:hAnsi="Arial" w:cs="Arial"/>
          <w:sz w:val="16"/>
          <w:szCs w:val="16"/>
        </w:rPr>
        <w:t>deviation.</w:t>
      </w:r>
      <w:r w:rsidR="005F05D8" w:rsidRPr="00CF2300">
        <w:rPr>
          <w:rFonts w:ascii="Arial" w:hAnsi="Arial" w:cs="Arial"/>
          <w:sz w:val="16"/>
          <w:szCs w:val="16"/>
        </w:rPr>
        <w:t xml:space="preserve"> </w:t>
      </w:r>
    </w:p>
    <w:p w14:paraId="7EFD22FD" w14:textId="3F10FDCC" w:rsidR="0082768C" w:rsidRDefault="003202DE" w:rsidP="00BA246D">
      <w:pPr>
        <w:rPr>
          <w:rFonts w:ascii="Arial" w:hAnsi="Arial" w:cs="Arial"/>
          <w:sz w:val="16"/>
          <w:szCs w:val="16"/>
        </w:rPr>
      </w:pPr>
      <w:r w:rsidRPr="00CF2300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="00DE495D" w:rsidRPr="00CF2300">
        <w:rPr>
          <w:rFonts w:ascii="Arial" w:hAnsi="Arial" w:cs="Arial"/>
          <w:sz w:val="16"/>
          <w:szCs w:val="16"/>
        </w:rPr>
        <w:t>P</w:t>
      </w:r>
      <w:r w:rsidRPr="00CF2300">
        <w:rPr>
          <w:rFonts w:ascii="Arial" w:hAnsi="Arial" w:cs="Arial"/>
          <w:sz w:val="16"/>
          <w:szCs w:val="16"/>
        </w:rPr>
        <w:t xml:space="preserve"> value was e</w:t>
      </w:r>
      <w:r w:rsidR="00C0524F" w:rsidRPr="00CF2300">
        <w:rPr>
          <w:rFonts w:ascii="Arial" w:hAnsi="Arial" w:cs="Arial"/>
          <w:sz w:val="16"/>
          <w:szCs w:val="16"/>
        </w:rPr>
        <w:t xml:space="preserve">valuated by </w:t>
      </w:r>
      <w:r w:rsidRPr="00CF2300">
        <w:rPr>
          <w:rFonts w:ascii="Arial" w:hAnsi="Arial" w:cs="Arial"/>
          <w:sz w:val="16"/>
          <w:szCs w:val="16"/>
        </w:rPr>
        <w:t>Steel-</w:t>
      </w:r>
      <w:proofErr w:type="spellStart"/>
      <w:r w:rsidRPr="00CF2300">
        <w:rPr>
          <w:rFonts w:ascii="Arial" w:hAnsi="Arial" w:cs="Arial"/>
          <w:sz w:val="16"/>
          <w:szCs w:val="16"/>
        </w:rPr>
        <w:t>Dwass</w:t>
      </w:r>
      <w:proofErr w:type="spellEnd"/>
      <w:r w:rsidRPr="00CF2300">
        <w:rPr>
          <w:rFonts w:ascii="Arial" w:hAnsi="Arial" w:cs="Arial"/>
          <w:sz w:val="16"/>
          <w:szCs w:val="16"/>
        </w:rPr>
        <w:t xml:space="preserve"> test</w:t>
      </w:r>
      <w:r w:rsidR="00C0524F" w:rsidRPr="00CF2300">
        <w:rPr>
          <w:rFonts w:ascii="Arial" w:hAnsi="Arial" w:cs="Arial"/>
          <w:sz w:val="16"/>
          <w:szCs w:val="16"/>
        </w:rPr>
        <w:t>.</w:t>
      </w:r>
      <w:r w:rsidR="005F05D8" w:rsidRPr="00CF2300">
        <w:rPr>
          <w:rFonts w:ascii="Arial" w:hAnsi="Arial" w:cs="Arial"/>
          <w:sz w:val="16"/>
          <w:szCs w:val="16"/>
        </w:rPr>
        <w:t xml:space="preserve"> Light gray indicates p value less than 0.0</w:t>
      </w:r>
      <w:r w:rsidR="00D02AA2">
        <w:rPr>
          <w:rFonts w:ascii="Arial" w:hAnsi="Arial" w:cs="Arial"/>
          <w:sz w:val="16"/>
          <w:szCs w:val="16"/>
        </w:rPr>
        <w:t>007</w:t>
      </w:r>
      <w:r w:rsidR="005F05D8" w:rsidRPr="00CF2300">
        <w:rPr>
          <w:rFonts w:ascii="Arial" w:hAnsi="Arial" w:cs="Arial"/>
          <w:sz w:val="16"/>
          <w:szCs w:val="16"/>
        </w:rPr>
        <w:t>.</w:t>
      </w:r>
    </w:p>
    <w:p w14:paraId="0F7A085E" w14:textId="20B2FC5F" w:rsidR="0082768C" w:rsidRDefault="0082768C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82768C" w:rsidSect="006F0BE3">
      <w:headerReference w:type="default" r:id="rId8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F4D0B" w14:textId="77777777" w:rsidR="007E03FE" w:rsidRDefault="007E03FE" w:rsidP="00AE204A">
      <w:r>
        <w:separator/>
      </w:r>
    </w:p>
  </w:endnote>
  <w:endnote w:type="continuationSeparator" w:id="0">
    <w:p w14:paraId="2D29CA1A" w14:textId="77777777" w:rsidR="007E03FE" w:rsidRDefault="007E03FE" w:rsidP="00AE2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8362EF" w14:textId="77777777" w:rsidR="007E03FE" w:rsidRDefault="007E03FE" w:rsidP="00AE204A">
      <w:r>
        <w:separator/>
      </w:r>
    </w:p>
  </w:footnote>
  <w:footnote w:type="continuationSeparator" w:id="0">
    <w:p w14:paraId="533EA32E" w14:textId="77777777" w:rsidR="007E03FE" w:rsidRDefault="007E03FE" w:rsidP="00AE20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608310"/>
      <w:docPartObj>
        <w:docPartGallery w:val="Page Numbers (Top of Page)"/>
        <w:docPartUnique/>
      </w:docPartObj>
    </w:sdtPr>
    <w:sdtContent>
      <w:p w14:paraId="336AEC5B" w14:textId="77777777" w:rsidR="0092615F" w:rsidRDefault="0092615F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7FA269E" w14:textId="77777777" w:rsidR="0092615F" w:rsidRDefault="0092615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2377DA"/>
    <w:multiLevelType w:val="hybridMultilevel"/>
    <w:tmpl w:val="9F9E0C9C"/>
    <w:lvl w:ilvl="0" w:tplc="0C3225EA">
      <w:start w:val="1"/>
      <w:numFmt w:val="upperLetter"/>
      <w:lvlText w:val="(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BE3"/>
    <w:rsid w:val="000002A0"/>
    <w:rsid w:val="00000A7F"/>
    <w:rsid w:val="000054A4"/>
    <w:rsid w:val="0000617B"/>
    <w:rsid w:val="0000718B"/>
    <w:rsid w:val="00007384"/>
    <w:rsid w:val="00007F9F"/>
    <w:rsid w:val="00027A42"/>
    <w:rsid w:val="0004090B"/>
    <w:rsid w:val="00042D77"/>
    <w:rsid w:val="000436B1"/>
    <w:rsid w:val="00046887"/>
    <w:rsid w:val="00052584"/>
    <w:rsid w:val="000741CA"/>
    <w:rsid w:val="00093A75"/>
    <w:rsid w:val="000A4A51"/>
    <w:rsid w:val="000A6AFE"/>
    <w:rsid w:val="000C1C19"/>
    <w:rsid w:val="000C7819"/>
    <w:rsid w:val="000D0A02"/>
    <w:rsid w:val="000F0D5D"/>
    <w:rsid w:val="000F2396"/>
    <w:rsid w:val="000F367A"/>
    <w:rsid w:val="000F47C9"/>
    <w:rsid w:val="00100992"/>
    <w:rsid w:val="00104052"/>
    <w:rsid w:val="0011335C"/>
    <w:rsid w:val="0013150B"/>
    <w:rsid w:val="001361E5"/>
    <w:rsid w:val="001812D7"/>
    <w:rsid w:val="001A766B"/>
    <w:rsid w:val="001C541B"/>
    <w:rsid w:val="001E2D41"/>
    <w:rsid w:val="001F0377"/>
    <w:rsid w:val="0020324A"/>
    <w:rsid w:val="002077C6"/>
    <w:rsid w:val="0021457C"/>
    <w:rsid w:val="002177C9"/>
    <w:rsid w:val="0022167F"/>
    <w:rsid w:val="00225C9F"/>
    <w:rsid w:val="0023130B"/>
    <w:rsid w:val="00244A36"/>
    <w:rsid w:val="00245530"/>
    <w:rsid w:val="00246060"/>
    <w:rsid w:val="00280F56"/>
    <w:rsid w:val="002851C8"/>
    <w:rsid w:val="0028766F"/>
    <w:rsid w:val="00290274"/>
    <w:rsid w:val="002A1BCD"/>
    <w:rsid w:val="002C539D"/>
    <w:rsid w:val="002D1B50"/>
    <w:rsid w:val="002E07A1"/>
    <w:rsid w:val="002F34C1"/>
    <w:rsid w:val="002F45EC"/>
    <w:rsid w:val="002F4694"/>
    <w:rsid w:val="00302FAA"/>
    <w:rsid w:val="00305333"/>
    <w:rsid w:val="003065A5"/>
    <w:rsid w:val="0031685B"/>
    <w:rsid w:val="003202DE"/>
    <w:rsid w:val="0032491A"/>
    <w:rsid w:val="00330A92"/>
    <w:rsid w:val="00336CA9"/>
    <w:rsid w:val="0034623E"/>
    <w:rsid w:val="003524B1"/>
    <w:rsid w:val="003527A6"/>
    <w:rsid w:val="003555BB"/>
    <w:rsid w:val="003664B0"/>
    <w:rsid w:val="003707F2"/>
    <w:rsid w:val="00383363"/>
    <w:rsid w:val="00384263"/>
    <w:rsid w:val="00385367"/>
    <w:rsid w:val="00397283"/>
    <w:rsid w:val="003C12C8"/>
    <w:rsid w:val="003D31CA"/>
    <w:rsid w:val="003E6801"/>
    <w:rsid w:val="003F3920"/>
    <w:rsid w:val="003F5EE9"/>
    <w:rsid w:val="004013F0"/>
    <w:rsid w:val="004018BB"/>
    <w:rsid w:val="004111EC"/>
    <w:rsid w:val="00415F4C"/>
    <w:rsid w:val="004205B7"/>
    <w:rsid w:val="00426E6F"/>
    <w:rsid w:val="0043345C"/>
    <w:rsid w:val="00436BAC"/>
    <w:rsid w:val="00446644"/>
    <w:rsid w:val="00447959"/>
    <w:rsid w:val="004521D6"/>
    <w:rsid w:val="004543DA"/>
    <w:rsid w:val="00456CEB"/>
    <w:rsid w:val="0045739D"/>
    <w:rsid w:val="00457B91"/>
    <w:rsid w:val="00462C3E"/>
    <w:rsid w:val="00463007"/>
    <w:rsid w:val="0047208C"/>
    <w:rsid w:val="00486215"/>
    <w:rsid w:val="00490DCC"/>
    <w:rsid w:val="00496E88"/>
    <w:rsid w:val="004A062A"/>
    <w:rsid w:val="004A7754"/>
    <w:rsid w:val="004B1B7E"/>
    <w:rsid w:val="004C174D"/>
    <w:rsid w:val="004C604D"/>
    <w:rsid w:val="004F3B3F"/>
    <w:rsid w:val="00502687"/>
    <w:rsid w:val="00520A8F"/>
    <w:rsid w:val="00524FDD"/>
    <w:rsid w:val="00534265"/>
    <w:rsid w:val="00535738"/>
    <w:rsid w:val="00540D19"/>
    <w:rsid w:val="005416A1"/>
    <w:rsid w:val="005432A7"/>
    <w:rsid w:val="00544B41"/>
    <w:rsid w:val="00546775"/>
    <w:rsid w:val="005473BB"/>
    <w:rsid w:val="00551AF5"/>
    <w:rsid w:val="00563498"/>
    <w:rsid w:val="00566681"/>
    <w:rsid w:val="0057481C"/>
    <w:rsid w:val="00586FE6"/>
    <w:rsid w:val="00587B95"/>
    <w:rsid w:val="00592108"/>
    <w:rsid w:val="005A348F"/>
    <w:rsid w:val="005B5CD4"/>
    <w:rsid w:val="005C1197"/>
    <w:rsid w:val="005D0204"/>
    <w:rsid w:val="005D6E37"/>
    <w:rsid w:val="005E001D"/>
    <w:rsid w:val="005F05D8"/>
    <w:rsid w:val="005F1C24"/>
    <w:rsid w:val="005F57B2"/>
    <w:rsid w:val="00607FA5"/>
    <w:rsid w:val="006101F5"/>
    <w:rsid w:val="00615075"/>
    <w:rsid w:val="00620A56"/>
    <w:rsid w:val="006249B8"/>
    <w:rsid w:val="0063178C"/>
    <w:rsid w:val="006355EF"/>
    <w:rsid w:val="0066306A"/>
    <w:rsid w:val="00664A58"/>
    <w:rsid w:val="00664EA4"/>
    <w:rsid w:val="0067135F"/>
    <w:rsid w:val="00671C71"/>
    <w:rsid w:val="00675A33"/>
    <w:rsid w:val="00681E21"/>
    <w:rsid w:val="00684478"/>
    <w:rsid w:val="0069429B"/>
    <w:rsid w:val="00697894"/>
    <w:rsid w:val="006A34E5"/>
    <w:rsid w:val="006A4A1A"/>
    <w:rsid w:val="006A5269"/>
    <w:rsid w:val="006A6E2B"/>
    <w:rsid w:val="006B0125"/>
    <w:rsid w:val="006B4164"/>
    <w:rsid w:val="006B7DCD"/>
    <w:rsid w:val="006C0046"/>
    <w:rsid w:val="006C5EBB"/>
    <w:rsid w:val="006D092B"/>
    <w:rsid w:val="006D5938"/>
    <w:rsid w:val="006D5BB2"/>
    <w:rsid w:val="006D7F76"/>
    <w:rsid w:val="006E059F"/>
    <w:rsid w:val="006F0BE3"/>
    <w:rsid w:val="0070426B"/>
    <w:rsid w:val="00704FE2"/>
    <w:rsid w:val="0070743A"/>
    <w:rsid w:val="007207C9"/>
    <w:rsid w:val="00723E0C"/>
    <w:rsid w:val="00732839"/>
    <w:rsid w:val="0073386B"/>
    <w:rsid w:val="00733942"/>
    <w:rsid w:val="00737AEA"/>
    <w:rsid w:val="00740867"/>
    <w:rsid w:val="00765DC0"/>
    <w:rsid w:val="00781AD1"/>
    <w:rsid w:val="00783FD3"/>
    <w:rsid w:val="00785106"/>
    <w:rsid w:val="00787C71"/>
    <w:rsid w:val="007B2B55"/>
    <w:rsid w:val="007C0D4C"/>
    <w:rsid w:val="007C5A24"/>
    <w:rsid w:val="007E03FE"/>
    <w:rsid w:val="007E1DF1"/>
    <w:rsid w:val="007F2499"/>
    <w:rsid w:val="00801B50"/>
    <w:rsid w:val="0082768C"/>
    <w:rsid w:val="0089050B"/>
    <w:rsid w:val="00897ECF"/>
    <w:rsid w:val="008A5B1A"/>
    <w:rsid w:val="008B5C8D"/>
    <w:rsid w:val="008C5D8C"/>
    <w:rsid w:val="008D3EC2"/>
    <w:rsid w:val="008E1ADE"/>
    <w:rsid w:val="008E3078"/>
    <w:rsid w:val="008E5177"/>
    <w:rsid w:val="008E5460"/>
    <w:rsid w:val="008F645D"/>
    <w:rsid w:val="00901E74"/>
    <w:rsid w:val="00905FAB"/>
    <w:rsid w:val="00910CA0"/>
    <w:rsid w:val="0092107D"/>
    <w:rsid w:val="0092615F"/>
    <w:rsid w:val="00935DA1"/>
    <w:rsid w:val="009370E5"/>
    <w:rsid w:val="0094320E"/>
    <w:rsid w:val="009448D6"/>
    <w:rsid w:val="00945E4F"/>
    <w:rsid w:val="0094762D"/>
    <w:rsid w:val="00967B81"/>
    <w:rsid w:val="009702B2"/>
    <w:rsid w:val="0097544F"/>
    <w:rsid w:val="009805CD"/>
    <w:rsid w:val="00986384"/>
    <w:rsid w:val="0099593C"/>
    <w:rsid w:val="009A0D8D"/>
    <w:rsid w:val="009A294A"/>
    <w:rsid w:val="009C5CD4"/>
    <w:rsid w:val="009E2B89"/>
    <w:rsid w:val="009E45CF"/>
    <w:rsid w:val="009F0062"/>
    <w:rsid w:val="009F2621"/>
    <w:rsid w:val="00A0044B"/>
    <w:rsid w:val="00A07A4F"/>
    <w:rsid w:val="00A121AD"/>
    <w:rsid w:val="00A14345"/>
    <w:rsid w:val="00A14377"/>
    <w:rsid w:val="00A22B62"/>
    <w:rsid w:val="00A22B81"/>
    <w:rsid w:val="00A22F71"/>
    <w:rsid w:val="00A30786"/>
    <w:rsid w:val="00A34C23"/>
    <w:rsid w:val="00A47260"/>
    <w:rsid w:val="00A5729A"/>
    <w:rsid w:val="00A61D30"/>
    <w:rsid w:val="00A6325B"/>
    <w:rsid w:val="00A64702"/>
    <w:rsid w:val="00A83E1D"/>
    <w:rsid w:val="00A87C0D"/>
    <w:rsid w:val="00A92D4E"/>
    <w:rsid w:val="00A93989"/>
    <w:rsid w:val="00A97835"/>
    <w:rsid w:val="00AA2452"/>
    <w:rsid w:val="00AA6C7B"/>
    <w:rsid w:val="00AB6801"/>
    <w:rsid w:val="00AC3952"/>
    <w:rsid w:val="00AC51AC"/>
    <w:rsid w:val="00AE0A03"/>
    <w:rsid w:val="00AE204A"/>
    <w:rsid w:val="00AE2170"/>
    <w:rsid w:val="00AF1FA9"/>
    <w:rsid w:val="00B02C80"/>
    <w:rsid w:val="00B05C67"/>
    <w:rsid w:val="00B16B18"/>
    <w:rsid w:val="00B27065"/>
    <w:rsid w:val="00B276DB"/>
    <w:rsid w:val="00B51CB2"/>
    <w:rsid w:val="00B61DA1"/>
    <w:rsid w:val="00B71DD7"/>
    <w:rsid w:val="00B732B4"/>
    <w:rsid w:val="00B778D8"/>
    <w:rsid w:val="00BA085C"/>
    <w:rsid w:val="00BA246D"/>
    <w:rsid w:val="00BA7C70"/>
    <w:rsid w:val="00BD1D1B"/>
    <w:rsid w:val="00BD31A9"/>
    <w:rsid w:val="00BD3AA1"/>
    <w:rsid w:val="00BE7BEF"/>
    <w:rsid w:val="00C0524F"/>
    <w:rsid w:val="00C318BF"/>
    <w:rsid w:val="00C35483"/>
    <w:rsid w:val="00C4388B"/>
    <w:rsid w:val="00C474B3"/>
    <w:rsid w:val="00C53889"/>
    <w:rsid w:val="00C5562F"/>
    <w:rsid w:val="00C60D28"/>
    <w:rsid w:val="00C6432D"/>
    <w:rsid w:val="00C73284"/>
    <w:rsid w:val="00C813D3"/>
    <w:rsid w:val="00C940CA"/>
    <w:rsid w:val="00CA02C9"/>
    <w:rsid w:val="00CB5207"/>
    <w:rsid w:val="00CB57E1"/>
    <w:rsid w:val="00CD60DE"/>
    <w:rsid w:val="00CE485A"/>
    <w:rsid w:val="00CE5ED8"/>
    <w:rsid w:val="00CF1543"/>
    <w:rsid w:val="00CF2300"/>
    <w:rsid w:val="00CF293C"/>
    <w:rsid w:val="00CF5CD7"/>
    <w:rsid w:val="00D02AA2"/>
    <w:rsid w:val="00D0333F"/>
    <w:rsid w:val="00D15A9F"/>
    <w:rsid w:val="00D176F4"/>
    <w:rsid w:val="00D357EF"/>
    <w:rsid w:val="00D54298"/>
    <w:rsid w:val="00D567C4"/>
    <w:rsid w:val="00D80EF8"/>
    <w:rsid w:val="00D826EE"/>
    <w:rsid w:val="00D85A1A"/>
    <w:rsid w:val="00D916BD"/>
    <w:rsid w:val="00D962CA"/>
    <w:rsid w:val="00D97EE8"/>
    <w:rsid w:val="00DA0813"/>
    <w:rsid w:val="00DA51EB"/>
    <w:rsid w:val="00DA54E6"/>
    <w:rsid w:val="00DB1838"/>
    <w:rsid w:val="00DB7300"/>
    <w:rsid w:val="00DC02BD"/>
    <w:rsid w:val="00DC5BD1"/>
    <w:rsid w:val="00DE09C1"/>
    <w:rsid w:val="00DE1415"/>
    <w:rsid w:val="00DE2D1C"/>
    <w:rsid w:val="00DE495D"/>
    <w:rsid w:val="00DF020F"/>
    <w:rsid w:val="00DF05CE"/>
    <w:rsid w:val="00DF1F0D"/>
    <w:rsid w:val="00E01235"/>
    <w:rsid w:val="00E029A7"/>
    <w:rsid w:val="00E069F6"/>
    <w:rsid w:val="00E07EA0"/>
    <w:rsid w:val="00E13168"/>
    <w:rsid w:val="00E15BFC"/>
    <w:rsid w:val="00E213B9"/>
    <w:rsid w:val="00E2547B"/>
    <w:rsid w:val="00E3122A"/>
    <w:rsid w:val="00E41944"/>
    <w:rsid w:val="00E42AC4"/>
    <w:rsid w:val="00E576D2"/>
    <w:rsid w:val="00E653B2"/>
    <w:rsid w:val="00E72FDD"/>
    <w:rsid w:val="00E85519"/>
    <w:rsid w:val="00E9701D"/>
    <w:rsid w:val="00EA3AC1"/>
    <w:rsid w:val="00EB2CCC"/>
    <w:rsid w:val="00EB3159"/>
    <w:rsid w:val="00ED5A3F"/>
    <w:rsid w:val="00ED75FD"/>
    <w:rsid w:val="00EE0C7D"/>
    <w:rsid w:val="00EE1D41"/>
    <w:rsid w:val="00EE524B"/>
    <w:rsid w:val="00EF39C2"/>
    <w:rsid w:val="00F00A04"/>
    <w:rsid w:val="00F41FC4"/>
    <w:rsid w:val="00F543FC"/>
    <w:rsid w:val="00F705F0"/>
    <w:rsid w:val="00F73731"/>
    <w:rsid w:val="00F74142"/>
    <w:rsid w:val="00F8190A"/>
    <w:rsid w:val="00F82EE2"/>
    <w:rsid w:val="00F86AAE"/>
    <w:rsid w:val="00F86B50"/>
    <w:rsid w:val="00F91135"/>
    <w:rsid w:val="00F912B8"/>
    <w:rsid w:val="00FA0F37"/>
    <w:rsid w:val="00FC273A"/>
    <w:rsid w:val="00FE0E37"/>
    <w:rsid w:val="00FF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F40670"/>
  <w15:chartTrackingRefBased/>
  <w15:docId w15:val="{A4CA2EC0-7242-486E-A974-71BADA3E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131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1316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5748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E20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E204A"/>
  </w:style>
  <w:style w:type="paragraph" w:styleId="a8">
    <w:name w:val="footer"/>
    <w:basedOn w:val="a"/>
    <w:link w:val="a9"/>
    <w:uiPriority w:val="99"/>
    <w:unhideWhenUsed/>
    <w:rsid w:val="00AE204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E2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C5B6F-33C5-463C-B6B2-4BE19F3B2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chi Fujimori</dc:creator>
  <cp:keywords/>
  <dc:description/>
  <cp:lastModifiedBy>藤盛 寿一</cp:lastModifiedBy>
  <cp:revision>40</cp:revision>
  <cp:lastPrinted>2020-11-27T00:19:00Z</cp:lastPrinted>
  <dcterms:created xsi:type="dcterms:W3CDTF">2020-11-26T09:59:00Z</dcterms:created>
  <dcterms:modified xsi:type="dcterms:W3CDTF">2020-11-28T05:25:00Z</dcterms:modified>
</cp:coreProperties>
</file>